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EEB7F2" w14:textId="34D55215" w:rsidR="00487FF3" w:rsidRDefault="0021081B">
      <w:pPr>
        <w:rPr>
          <w:lang w:val="en-GB"/>
        </w:rPr>
      </w:pPr>
      <w:r>
        <w:rPr>
          <w:lang w:val="en-GB"/>
        </w:rPr>
        <w:t>Table S</w:t>
      </w:r>
      <w:r w:rsidR="00487FF3">
        <w:rPr>
          <w:lang w:val="en-GB"/>
        </w:rPr>
        <w:t>4</w:t>
      </w:r>
      <w:r>
        <w:rPr>
          <w:lang w:val="en-GB"/>
        </w:rPr>
        <w:t>:</w:t>
      </w:r>
      <w:r w:rsidR="00487FF3">
        <w:rPr>
          <w:lang w:val="en-GB"/>
        </w:rPr>
        <w:t xml:space="preserve"> DCE block allocation for all participants who started the DCE survey. Participants with </w:t>
      </w:r>
      <w:r w:rsidR="00487FF3">
        <w:rPr>
          <w:rFonts w:cstheme="minorHAnsi"/>
          <w:lang w:val="en-GB"/>
        </w:rPr>
        <w:t>≥</w:t>
      </w:r>
      <w:r w:rsidR="00487FF3">
        <w:rPr>
          <w:lang w:val="en-GB"/>
        </w:rPr>
        <w:t>95% survey progress were included in data analysis.</w:t>
      </w:r>
      <w:r w:rsidR="00691563">
        <w:rPr>
          <w:lang w:val="en-GB"/>
        </w:rPr>
        <w:t xml:space="preserve"> Surveys were initiated between 21/07/2022 and 3/12/2022</w:t>
      </w:r>
    </w:p>
    <w:tbl>
      <w:tblPr>
        <w:tblW w:w="13479" w:type="dxa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695"/>
        <w:gridCol w:w="2696"/>
        <w:gridCol w:w="2696"/>
        <w:gridCol w:w="2696"/>
        <w:gridCol w:w="2696"/>
      </w:tblGrid>
      <w:tr w:rsidR="006C381F" w:rsidRPr="00487FF3" w14:paraId="722DBBC4" w14:textId="77777777" w:rsidTr="006C381F">
        <w:trPr>
          <w:trHeight w:val="32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14:paraId="38AC1C79" w14:textId="77777777" w:rsidR="006C381F" w:rsidRPr="00487FF3" w:rsidRDefault="006C381F" w:rsidP="00487F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Survey Progress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14:paraId="3DCD155D" w14:textId="7E5F4866" w:rsidR="006C381F" w:rsidRPr="00487FF3" w:rsidRDefault="006C381F" w:rsidP="00487F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Time</w:t>
            </w: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 xml:space="preserve"> (in seconds)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 xml:space="preserve"> to complete survey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14:paraId="7FB96E98" w14:textId="77777777" w:rsidR="006C381F" w:rsidRPr="00487FF3" w:rsidRDefault="006C381F" w:rsidP="00487F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Finished survey?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14:paraId="041550C8" w14:textId="77777777" w:rsidR="006C381F" w:rsidRPr="00487FF3" w:rsidRDefault="006C381F" w:rsidP="00487F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Initial Participant ID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14:paraId="40C8CB58" w14:textId="77777777" w:rsidR="006C381F" w:rsidRPr="00487FF3" w:rsidRDefault="006C381F" w:rsidP="00487FF3">
            <w:pPr>
              <w:spacing w:after="0" w:line="240" w:lineRule="auto"/>
              <w:rPr>
                <w:rFonts w:ascii="Aptos Narrow" w:eastAsia="Times New Roman" w:hAnsi="Aptos Narrow" w:cs="Times New Roman"/>
                <w:color w:val="242424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242424"/>
                <w:kern w:val="0"/>
                <w:lang w:val="en-CA" w:eastAsia="en-CA"/>
                <w14:ligatures w14:val="none"/>
              </w:rPr>
              <w:t>DCE Block allocated</w:t>
            </w:r>
          </w:p>
        </w:tc>
      </w:tr>
      <w:tr w:rsidR="006C381F" w:rsidRPr="00487FF3" w14:paraId="6281FEC4" w14:textId="77777777" w:rsidTr="006C381F">
        <w:trPr>
          <w:trHeight w:val="372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9555F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0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D116D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967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B25C5C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Tru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6766ED" w14:textId="68D862D3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001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E43996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2</w:t>
            </w:r>
          </w:p>
        </w:tc>
      </w:tr>
      <w:tr w:rsidR="006C381F" w:rsidRPr="00487FF3" w14:paraId="7F59EE38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785C9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0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44F08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2627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08A5AC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Tru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0C2AE4" w14:textId="47E57473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002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D62BC5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</w:t>
            </w:r>
          </w:p>
        </w:tc>
      </w:tr>
      <w:tr w:rsidR="006C381F" w:rsidRPr="00487FF3" w14:paraId="2966C25D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14C963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0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EBC4D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13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0A8793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Tru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8107E7" w14:textId="519D5856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003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18EDC6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8</w:t>
            </w:r>
          </w:p>
        </w:tc>
      </w:tr>
      <w:tr w:rsidR="006C381F" w:rsidRPr="00487FF3" w14:paraId="1619595A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3B1FF5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0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5E05C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029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BCE18B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Tru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DB70AE" w14:textId="2F0A74FF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004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7EA8AB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0</w:t>
            </w:r>
          </w:p>
        </w:tc>
      </w:tr>
      <w:tr w:rsidR="006C381F" w:rsidRPr="00487FF3" w14:paraId="6B942E16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59222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0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40FC9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819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1E63B1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Tru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819288" w14:textId="41F3B45E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005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DF10CC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0</w:t>
            </w:r>
          </w:p>
        </w:tc>
      </w:tr>
      <w:tr w:rsidR="006C381F" w:rsidRPr="00487FF3" w14:paraId="2BA7A4FD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8F9E1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0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56F832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929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7C4644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Tru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C3D58F" w14:textId="713C5EE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006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E4B2AE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30</w:t>
            </w:r>
          </w:p>
        </w:tc>
      </w:tr>
      <w:tr w:rsidR="006C381F" w:rsidRPr="00487FF3" w14:paraId="4B30383E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14757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0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AAEBE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877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9E9C92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Tru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92F4A3" w14:textId="25D1EB4A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007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BFF53E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5</w:t>
            </w:r>
          </w:p>
        </w:tc>
      </w:tr>
      <w:tr w:rsidR="006C381F" w:rsidRPr="00487FF3" w14:paraId="575EE966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A91DF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0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AC858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216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149183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Tru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3EB487" w14:textId="7C9E197F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008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A06566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5</w:t>
            </w:r>
          </w:p>
        </w:tc>
      </w:tr>
      <w:tr w:rsidR="006C381F" w:rsidRPr="00487FF3" w14:paraId="0E30F6FF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CC4BF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0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4B34C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12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DF3145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Tru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0D4E28" w14:textId="6BB1F046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009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7C3603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3</w:t>
            </w:r>
          </w:p>
        </w:tc>
      </w:tr>
      <w:tr w:rsidR="006C381F" w:rsidRPr="00487FF3" w14:paraId="664EA58C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04951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0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95023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992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D432E5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Tru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404F48" w14:textId="6BB0D691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01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2E325A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9</w:t>
            </w:r>
          </w:p>
        </w:tc>
      </w:tr>
      <w:tr w:rsidR="006C381F" w:rsidRPr="00487FF3" w14:paraId="042BC005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1D9A0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0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6D34C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755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94F455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Tru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8462DC" w14:textId="5F83F801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011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D15EBA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9</w:t>
            </w:r>
          </w:p>
        </w:tc>
      </w:tr>
      <w:tr w:rsidR="006C381F" w:rsidRPr="00487FF3" w14:paraId="6652E163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22702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0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F2B21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422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365BB1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Tru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096369" w14:textId="54D62E48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012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37A8C9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6</w:t>
            </w:r>
          </w:p>
        </w:tc>
      </w:tr>
      <w:tr w:rsidR="006C381F" w:rsidRPr="00487FF3" w14:paraId="604B6FBF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D7FEA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0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40EB87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68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988ABC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Tru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978BF9" w14:textId="043510A3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013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E19CDB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9</w:t>
            </w:r>
          </w:p>
        </w:tc>
      </w:tr>
      <w:tr w:rsidR="006C381F" w:rsidRPr="00487FF3" w14:paraId="53FD5AC8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AEBB2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0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0E86D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07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E1727F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Tru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71B708" w14:textId="6783E973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014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876368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2</w:t>
            </w:r>
          </w:p>
        </w:tc>
      </w:tr>
      <w:tr w:rsidR="006C381F" w:rsidRPr="00487FF3" w14:paraId="5816F9E5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087DE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0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927FC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475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3FF4AA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Tru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4B2ECE" w14:textId="70703DE9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015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4F5906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7</w:t>
            </w:r>
          </w:p>
        </w:tc>
      </w:tr>
      <w:tr w:rsidR="006C381F" w:rsidRPr="00487FF3" w14:paraId="4CED558B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DA14F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0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20261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323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42234B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Tru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F57A95" w14:textId="3EF06F5F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016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6C4DB0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4</w:t>
            </w:r>
          </w:p>
        </w:tc>
      </w:tr>
      <w:tr w:rsidR="006C381F" w:rsidRPr="00487FF3" w14:paraId="2AFA2D0D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791F5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0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74362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633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D10F92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Tru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D95FD4" w14:textId="37540ED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017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3DF558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3</w:t>
            </w:r>
          </w:p>
        </w:tc>
      </w:tr>
      <w:tr w:rsidR="006C381F" w:rsidRPr="00487FF3" w14:paraId="1744A366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F1DC5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0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5E470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93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595650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Tru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076AE2" w14:textId="1DBB9175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018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9C4D0C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9</w:t>
            </w:r>
          </w:p>
        </w:tc>
      </w:tr>
      <w:tr w:rsidR="006C381F" w:rsidRPr="00487FF3" w14:paraId="1FA58D07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D31F5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0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25CCC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4778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9EBAF4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Tru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D56DFB" w14:textId="75ABBB0C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019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E90D06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6</w:t>
            </w:r>
          </w:p>
        </w:tc>
      </w:tr>
      <w:tr w:rsidR="006C381F" w:rsidRPr="00487FF3" w14:paraId="1550F8E5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0041C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0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A7359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381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37FA9F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Tru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BC2165" w14:textId="53113C19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02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59EFCB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6</w:t>
            </w:r>
          </w:p>
        </w:tc>
      </w:tr>
      <w:tr w:rsidR="006C381F" w:rsidRPr="00487FF3" w14:paraId="6B29B171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91ADE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0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8AF45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345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A88FFA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Tru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6740B6A" w14:textId="1C032A43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021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E6BE91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0</w:t>
            </w:r>
          </w:p>
        </w:tc>
      </w:tr>
      <w:tr w:rsidR="006C381F" w:rsidRPr="00487FF3" w14:paraId="5D404BC3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92420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0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BC500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082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0187FC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Tru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3A1227" w14:textId="00E5F978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022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D728AD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7</w:t>
            </w:r>
          </w:p>
        </w:tc>
      </w:tr>
      <w:tr w:rsidR="006C381F" w:rsidRPr="00487FF3" w14:paraId="73438102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76CA8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0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02353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025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580D22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Tru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B9DC98" w14:textId="44B1D973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023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507FCB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30</w:t>
            </w:r>
          </w:p>
        </w:tc>
      </w:tr>
      <w:tr w:rsidR="006C381F" w:rsidRPr="00487FF3" w14:paraId="0CA16838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92A00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lastRenderedPageBreak/>
              <w:t>10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D4100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294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0398B5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Tru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086D22" w14:textId="0F6EB7F4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024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4F8B57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4</w:t>
            </w:r>
          </w:p>
        </w:tc>
      </w:tr>
      <w:tr w:rsidR="006C381F" w:rsidRPr="00487FF3" w14:paraId="3F4571D6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7D721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0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4DBF7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223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275771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Tru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4DF057" w14:textId="33D208A3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025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0A1146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8</w:t>
            </w:r>
          </w:p>
        </w:tc>
      </w:tr>
      <w:tr w:rsidR="006C381F" w:rsidRPr="00487FF3" w14:paraId="7B2B90DF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CFC8D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0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196F2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293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68A710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Tru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7BC9F9" w14:textId="34116A81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026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003CDC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2</w:t>
            </w:r>
          </w:p>
        </w:tc>
      </w:tr>
      <w:tr w:rsidR="006C381F" w:rsidRPr="00487FF3" w14:paraId="28F7A271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1A9C1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0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A3CF0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3188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C08546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Tru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05E308" w14:textId="1080B0B8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027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E37475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0</w:t>
            </w:r>
          </w:p>
        </w:tc>
      </w:tr>
      <w:tr w:rsidR="006C381F" w:rsidRPr="00487FF3" w14:paraId="50A9A8CA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F9F25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0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91CF8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633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49175B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Tru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6C7F663" w14:textId="3C5D5F56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028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4420C4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2</w:t>
            </w:r>
          </w:p>
        </w:tc>
      </w:tr>
      <w:tr w:rsidR="006C381F" w:rsidRPr="00487FF3" w14:paraId="239C8BF1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D1FF5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0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FC24F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973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4E3567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Tru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73CF5E" w14:textId="7C93A428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029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E74DB2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1</w:t>
            </w:r>
          </w:p>
        </w:tc>
      </w:tr>
      <w:tr w:rsidR="006C381F" w:rsidRPr="00487FF3" w14:paraId="26E26FCC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17424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0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16FE0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1657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EDECAC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Tru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81D524" w14:textId="6F474218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03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DA9DBE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</w:t>
            </w:r>
          </w:p>
        </w:tc>
      </w:tr>
      <w:tr w:rsidR="006C381F" w:rsidRPr="00487FF3" w14:paraId="2B868140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79C8E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0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DDD4F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472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D004DA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Tru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DE9188" w14:textId="1B04CC7E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031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81EDA3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7</w:t>
            </w:r>
          </w:p>
        </w:tc>
      </w:tr>
      <w:tr w:rsidR="006C381F" w:rsidRPr="00487FF3" w14:paraId="06306E01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9319D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0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14B2B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499484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FDA97C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Tru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0B8022" w14:textId="1D77BA1F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032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3F3DBE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7</w:t>
            </w:r>
          </w:p>
        </w:tc>
      </w:tr>
      <w:tr w:rsidR="006C381F" w:rsidRPr="00487FF3" w14:paraId="674F92C2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8D6E3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0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870A0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084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E55967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Tru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8492EA" w14:textId="503B0D72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033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04D441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5</w:t>
            </w:r>
          </w:p>
        </w:tc>
      </w:tr>
      <w:tr w:rsidR="006C381F" w:rsidRPr="00487FF3" w14:paraId="552FB46D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E11D0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0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E43A4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543932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358D6C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Tru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0033A4" w14:textId="2FCE3E24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034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C9F102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6</w:t>
            </w:r>
          </w:p>
        </w:tc>
      </w:tr>
      <w:tr w:rsidR="006C381F" w:rsidRPr="00487FF3" w14:paraId="6D824BFE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9A1E6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0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4C867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797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F8D4B6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Tru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DA1B5A" w14:textId="32E4B220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035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5824A3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1</w:t>
            </w:r>
          </w:p>
        </w:tc>
      </w:tr>
      <w:tr w:rsidR="006C381F" w:rsidRPr="00487FF3" w14:paraId="1C1BBEAE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A33C1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0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03CEB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216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7DD9FC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Tru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6E510D" w14:textId="271C9B24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036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2824E2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3</w:t>
            </w:r>
          </w:p>
        </w:tc>
      </w:tr>
      <w:tr w:rsidR="006C381F" w:rsidRPr="00487FF3" w14:paraId="67D0B7C9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EE51C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0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86374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356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EC0B6B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Tru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F67CAE" w14:textId="1C963CD1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037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19E771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6</w:t>
            </w:r>
          </w:p>
        </w:tc>
      </w:tr>
      <w:tr w:rsidR="006C381F" w:rsidRPr="00487FF3" w14:paraId="7AC1769C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77CC6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0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AA133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987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37299A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Tru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6B8638" w14:textId="2463BF38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038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08E18C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8</w:t>
            </w:r>
          </w:p>
        </w:tc>
      </w:tr>
      <w:tr w:rsidR="006C381F" w:rsidRPr="00487FF3" w14:paraId="60DEEA1D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03073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0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F920F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596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12FAAE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Tru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0AB33D" w14:textId="4E39D1EE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039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8AEE26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3</w:t>
            </w:r>
          </w:p>
        </w:tc>
      </w:tr>
      <w:tr w:rsidR="006C381F" w:rsidRPr="00487FF3" w14:paraId="3A498AFA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85138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0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0C6C2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99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35CC27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Tru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BD9637" w14:textId="3972839A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04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3870BB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</w:t>
            </w:r>
          </w:p>
        </w:tc>
      </w:tr>
      <w:tr w:rsidR="006C381F" w:rsidRPr="00487FF3" w14:paraId="2A6BD792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578E1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0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DB2454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3098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0DAD7D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Tru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0EBD4C" w14:textId="2DDDD203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041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80E8B2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3</w:t>
            </w:r>
          </w:p>
        </w:tc>
      </w:tr>
      <w:tr w:rsidR="006C381F" w:rsidRPr="00487FF3" w14:paraId="00B6F8E4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9CCE4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0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5F9ED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789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01F4A8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Tru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D75DFC" w14:textId="5DD17683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042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3D3F6D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7</w:t>
            </w:r>
          </w:p>
        </w:tc>
      </w:tr>
      <w:tr w:rsidR="006C381F" w:rsidRPr="00487FF3" w14:paraId="5B4FE567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6F077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0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3AA19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442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D14E23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Tru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9EB542" w14:textId="1FA2E3EE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043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9C6EB5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9</w:t>
            </w:r>
          </w:p>
        </w:tc>
      </w:tr>
      <w:tr w:rsidR="006C381F" w:rsidRPr="00487FF3" w14:paraId="34614939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07D7B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0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AA217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162014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A90DFE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Tru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4CD986" w14:textId="1F67C8B9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044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41B8F4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5</w:t>
            </w:r>
          </w:p>
        </w:tc>
      </w:tr>
      <w:tr w:rsidR="006C381F" w:rsidRPr="00487FF3" w14:paraId="7D716192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2EEB8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0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CC89D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607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38D241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Tru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C65A75" w14:textId="7B2CEAC6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045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890429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</w:t>
            </w:r>
          </w:p>
        </w:tc>
      </w:tr>
      <w:tr w:rsidR="006C381F" w:rsidRPr="00487FF3" w14:paraId="388B5C98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92597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0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3B599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776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BA7AB6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Tru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B22BFA" w14:textId="425FB446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046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4DED0A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6</w:t>
            </w:r>
          </w:p>
        </w:tc>
      </w:tr>
      <w:tr w:rsidR="006C381F" w:rsidRPr="00487FF3" w14:paraId="0552AACA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C0364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0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AFACE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856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0484C2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Tru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1F7A59" w14:textId="7A19BC85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047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A558F5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</w:t>
            </w:r>
          </w:p>
        </w:tc>
      </w:tr>
      <w:tr w:rsidR="006C381F" w:rsidRPr="00487FF3" w14:paraId="18AD0D4B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EBD8E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0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AD6F0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18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C493AC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Tru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07A997" w14:textId="7B381463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048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01EB4F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1</w:t>
            </w:r>
          </w:p>
        </w:tc>
      </w:tr>
      <w:tr w:rsidR="006C381F" w:rsidRPr="00487FF3" w14:paraId="5B17C61B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3B6AF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0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43981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75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7EF336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Tru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CCD891" w14:textId="28580E71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049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9D2816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8</w:t>
            </w:r>
          </w:p>
        </w:tc>
      </w:tr>
      <w:tr w:rsidR="006C381F" w:rsidRPr="00487FF3" w14:paraId="28DD060A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7EC26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0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B4EB0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993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968A76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Tru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22FCE1" w14:textId="7E1BF12F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05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4C4418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4</w:t>
            </w:r>
          </w:p>
        </w:tc>
      </w:tr>
      <w:tr w:rsidR="006C381F" w:rsidRPr="00487FF3" w14:paraId="60E74F82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D85C0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lastRenderedPageBreak/>
              <w:t>10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0E19A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3399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1BBC64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Tru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3E3DFF" w14:textId="5D889CDA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051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DD392D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0</w:t>
            </w:r>
          </w:p>
        </w:tc>
      </w:tr>
      <w:tr w:rsidR="006C381F" w:rsidRPr="00487FF3" w14:paraId="0CA142F7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2181A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0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36A2D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69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CCF3D3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Tru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2FC48A" w14:textId="703364DB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052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93D6B8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30</w:t>
            </w:r>
          </w:p>
        </w:tc>
      </w:tr>
      <w:tr w:rsidR="006C381F" w:rsidRPr="00487FF3" w14:paraId="7DAB89EB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2A359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0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147DB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5743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7E4AB8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Tru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47AAB3" w14:textId="6A75F8DE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053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6C9561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6</w:t>
            </w:r>
          </w:p>
        </w:tc>
      </w:tr>
      <w:tr w:rsidR="006C381F" w:rsidRPr="00487FF3" w14:paraId="338ADF0D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6FADA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0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2480D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8797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72DFCF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Tru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E44E3A" w14:textId="0C341241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054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99BA3F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7</w:t>
            </w:r>
          </w:p>
        </w:tc>
      </w:tr>
      <w:tr w:rsidR="006C381F" w:rsidRPr="00487FF3" w14:paraId="2FA3EF7C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BB93B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0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DFF85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3109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E09184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Tru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D3DF2C" w14:textId="3D401AF9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055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256517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6</w:t>
            </w:r>
          </w:p>
        </w:tc>
      </w:tr>
      <w:tr w:rsidR="006C381F" w:rsidRPr="00487FF3" w14:paraId="5051C3BB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73081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0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C9124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117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D8E879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Tru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00406A" w14:textId="3F1F60C4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056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B405DC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7</w:t>
            </w:r>
          </w:p>
        </w:tc>
      </w:tr>
      <w:tr w:rsidR="006C381F" w:rsidRPr="00487FF3" w14:paraId="4CF66967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EABAE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0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D2EBD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76693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1704AB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Tru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F46164" w14:textId="14D3E9E6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057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48EE9B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5</w:t>
            </w:r>
          </w:p>
        </w:tc>
      </w:tr>
      <w:tr w:rsidR="006C381F" w:rsidRPr="00487FF3" w14:paraId="2295E0E9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67DFE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0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C507D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665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F8B5BB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Tru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518C39" w14:textId="218082FE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058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7D2233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9</w:t>
            </w:r>
          </w:p>
        </w:tc>
      </w:tr>
      <w:tr w:rsidR="006C381F" w:rsidRPr="00487FF3" w14:paraId="165C00B6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21126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0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8DC15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646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E00671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Tru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0BCE9B" w14:textId="339A2755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059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01C7D5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1</w:t>
            </w:r>
          </w:p>
        </w:tc>
      </w:tr>
      <w:tr w:rsidR="006C381F" w:rsidRPr="00487FF3" w14:paraId="7AD4D6C9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400C9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0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F0179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19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1872BA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Tru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DFFF37" w14:textId="2C65F7B0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06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4EBDD1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5</w:t>
            </w:r>
          </w:p>
        </w:tc>
      </w:tr>
      <w:tr w:rsidR="006C381F" w:rsidRPr="00487FF3" w14:paraId="141B9D51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0D162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0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D79E4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902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29D8C5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Tru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F23D22" w14:textId="3647939B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061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202AED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2</w:t>
            </w:r>
          </w:p>
        </w:tc>
      </w:tr>
      <w:tr w:rsidR="006C381F" w:rsidRPr="00487FF3" w14:paraId="0E354FEE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EF064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0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8D623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981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0BE431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Tru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FA98D8" w14:textId="72E5493C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062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C63D95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4</w:t>
            </w:r>
          </w:p>
        </w:tc>
      </w:tr>
      <w:tr w:rsidR="006C381F" w:rsidRPr="00487FF3" w14:paraId="1E6558FB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805EC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0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80BDF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751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8C3B62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Tru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9F0765" w14:textId="2913EF79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063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EB77F3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5</w:t>
            </w:r>
          </w:p>
        </w:tc>
      </w:tr>
      <w:tr w:rsidR="006C381F" w:rsidRPr="00487FF3" w14:paraId="1BF54749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35567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0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00E15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174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E92846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Tru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41D2A7" w14:textId="5660E9F2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064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3B09D7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8</w:t>
            </w:r>
          </w:p>
        </w:tc>
      </w:tr>
      <w:tr w:rsidR="006C381F" w:rsidRPr="00487FF3" w14:paraId="51652088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C8E9E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0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807BB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499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0D83F2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Tru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596B78" w14:textId="7DD25C1B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065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7CAF7D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0</w:t>
            </w:r>
          </w:p>
        </w:tc>
      </w:tr>
      <w:tr w:rsidR="006C381F" w:rsidRPr="00487FF3" w14:paraId="6B59A7B9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DDE3E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0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3CC62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482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A4BFF7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Tru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EC4CE3" w14:textId="341CDCD6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066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4EA696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6</w:t>
            </w:r>
          </w:p>
        </w:tc>
      </w:tr>
      <w:tr w:rsidR="006C381F" w:rsidRPr="00487FF3" w14:paraId="4617E1A8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45F3D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0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68AE5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333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4B1D9A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Tru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AF1B5D" w14:textId="0365558E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067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B9AC68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3</w:t>
            </w:r>
          </w:p>
        </w:tc>
      </w:tr>
      <w:tr w:rsidR="006C381F" w:rsidRPr="00487FF3" w14:paraId="42F7BBAD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8B5A3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0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CEC42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685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2062BD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Tru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7B18A6" w14:textId="64EC1B26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068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6D663C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2</w:t>
            </w:r>
          </w:p>
        </w:tc>
      </w:tr>
      <w:tr w:rsidR="006C381F" w:rsidRPr="00487FF3" w14:paraId="15CB8424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7B84F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0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68E15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596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D59E3D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Tru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96E54F" w14:textId="678BB2CE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069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E7A5AC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9</w:t>
            </w:r>
          </w:p>
        </w:tc>
      </w:tr>
      <w:tr w:rsidR="006C381F" w:rsidRPr="00487FF3" w14:paraId="260F178D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91116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0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15D6E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279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DA44CA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Tru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408B23" w14:textId="36EC9BF0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07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26A830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4</w:t>
            </w:r>
          </w:p>
        </w:tc>
      </w:tr>
      <w:tr w:rsidR="006C381F" w:rsidRPr="00487FF3" w14:paraId="59200BCB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73518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0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CAE64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353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0AEF8B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Tru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7FD766" w14:textId="2F746DAA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071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77630F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5</w:t>
            </w:r>
          </w:p>
        </w:tc>
      </w:tr>
      <w:tr w:rsidR="006C381F" w:rsidRPr="00487FF3" w14:paraId="75EBD216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14051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0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D2789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567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A290E1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Tru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55B320" w14:textId="2DE36DB1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072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C5B635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5</w:t>
            </w:r>
          </w:p>
        </w:tc>
      </w:tr>
      <w:tr w:rsidR="006C381F" w:rsidRPr="00487FF3" w14:paraId="0CAF68A2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79718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0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C634A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276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99D331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Tru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68BC16" w14:textId="11FD3383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073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0472A7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3</w:t>
            </w:r>
          </w:p>
        </w:tc>
      </w:tr>
      <w:tr w:rsidR="006C381F" w:rsidRPr="00487FF3" w14:paraId="083A3188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DBAFC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0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B2EDE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4792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119B8B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Tru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ED5A9E" w14:textId="605E6D23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074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BA2C17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2</w:t>
            </w:r>
          </w:p>
        </w:tc>
      </w:tr>
      <w:tr w:rsidR="006C381F" w:rsidRPr="00487FF3" w14:paraId="2F4A1DF4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AEEF5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0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E0634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031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40EF47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Tru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9EA90B" w14:textId="54B05CF2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075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C7CE81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6</w:t>
            </w:r>
          </w:p>
        </w:tc>
      </w:tr>
      <w:tr w:rsidR="006C381F" w:rsidRPr="00487FF3" w14:paraId="1018BF43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BF37B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0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8875B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657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1D8773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Tru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4C931E" w14:textId="1E2931FA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076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B4B1E0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4</w:t>
            </w:r>
          </w:p>
        </w:tc>
      </w:tr>
      <w:tr w:rsidR="006C381F" w:rsidRPr="00487FF3" w14:paraId="4711C1B0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E1B7F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0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1ACC8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776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EE3FBD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Tru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757521" w14:textId="15346EBB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077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1B4424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1</w:t>
            </w:r>
          </w:p>
        </w:tc>
      </w:tr>
      <w:tr w:rsidR="006C381F" w:rsidRPr="00487FF3" w14:paraId="2DA4D535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06803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lastRenderedPageBreak/>
              <w:t>10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30439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073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25BCFA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Tru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A6B708" w14:textId="75C33284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078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C88BB7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7</w:t>
            </w:r>
          </w:p>
        </w:tc>
      </w:tr>
      <w:tr w:rsidR="006C381F" w:rsidRPr="00487FF3" w14:paraId="6553DED4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4110C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0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EB513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375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559131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Tru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3A4217" w14:textId="3125D951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079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060DFF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6</w:t>
            </w:r>
          </w:p>
        </w:tc>
      </w:tr>
      <w:tr w:rsidR="006C381F" w:rsidRPr="00487FF3" w14:paraId="5C6FDD7F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85A22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0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C6B281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333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BAC4C6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Tru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A78F49" w14:textId="175D6F9C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08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30C12F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5</w:t>
            </w:r>
          </w:p>
        </w:tc>
      </w:tr>
      <w:tr w:rsidR="006C381F" w:rsidRPr="00487FF3" w14:paraId="5D3BACDD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13E88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0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8C8BD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935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D9D2A0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Tru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5E8E2E" w14:textId="7A54A1DB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081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816CE8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7</w:t>
            </w:r>
          </w:p>
        </w:tc>
      </w:tr>
      <w:tr w:rsidR="006C381F" w:rsidRPr="00487FF3" w14:paraId="2ACAA215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3770C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0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AE7B7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8169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F847F2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Tru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5BBB3C" w14:textId="6DBCE53D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082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2ADF6F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9</w:t>
            </w:r>
          </w:p>
        </w:tc>
      </w:tr>
      <w:tr w:rsidR="006C381F" w:rsidRPr="00487FF3" w14:paraId="4668182C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8C3BD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0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A07C5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691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48EFCE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Tru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8928A9" w14:textId="3515402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083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E99E3B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</w:t>
            </w:r>
          </w:p>
        </w:tc>
      </w:tr>
      <w:tr w:rsidR="006C381F" w:rsidRPr="00487FF3" w14:paraId="1D64CB4D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4288D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0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47785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777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AA2267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Tru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300BAF" w14:textId="513C6D0D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084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3D2FEF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3</w:t>
            </w:r>
          </w:p>
        </w:tc>
      </w:tr>
      <w:tr w:rsidR="006C381F" w:rsidRPr="00487FF3" w14:paraId="45E0225B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81CE5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0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94175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418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B0C4D3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Tru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27F45D" w14:textId="5D91EA7F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085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D649F5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8</w:t>
            </w:r>
          </w:p>
        </w:tc>
      </w:tr>
      <w:tr w:rsidR="006C381F" w:rsidRPr="00487FF3" w14:paraId="37496E49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2DB8B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0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D3F36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376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6EBAAF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Tru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60735A" w14:textId="78B37D29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086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360422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9</w:t>
            </w:r>
          </w:p>
        </w:tc>
      </w:tr>
      <w:tr w:rsidR="006C381F" w:rsidRPr="00487FF3" w14:paraId="259BA21F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8A982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0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BA28A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389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075875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Tru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CDC643" w14:textId="5409A335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087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3BE3B6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7</w:t>
            </w:r>
          </w:p>
        </w:tc>
      </w:tr>
      <w:tr w:rsidR="006C381F" w:rsidRPr="00487FF3" w14:paraId="5AE8D00B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75368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0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795F2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656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804498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Tru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4D92E1" w14:textId="3E96B9A8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088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08AD30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4</w:t>
            </w:r>
          </w:p>
        </w:tc>
      </w:tr>
      <w:tr w:rsidR="006C381F" w:rsidRPr="00487FF3" w14:paraId="05746EFF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22C62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0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D8525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751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19923E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Tru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02DDFF" w14:textId="0F3906E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089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0B597A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0</w:t>
            </w:r>
          </w:p>
        </w:tc>
      </w:tr>
      <w:tr w:rsidR="006C381F" w:rsidRPr="00487FF3" w14:paraId="6D19DA05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2DFA9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0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B4AFB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932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D8714D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Tru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03E52A" w14:textId="089A3676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09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7B2A7E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1</w:t>
            </w:r>
          </w:p>
        </w:tc>
      </w:tr>
      <w:tr w:rsidR="006C381F" w:rsidRPr="00487FF3" w14:paraId="55AA164F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DDF24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0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627B1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507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5D934F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Tru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D77638" w14:textId="5DFDD1FE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091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DF3967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9</w:t>
            </w:r>
          </w:p>
        </w:tc>
      </w:tr>
      <w:tr w:rsidR="006C381F" w:rsidRPr="00487FF3" w14:paraId="3541E9E0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6B222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0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CAF98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724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395421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Tru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1788DB" w14:textId="29D3E5DB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092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EA0EAE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2</w:t>
            </w:r>
          </w:p>
        </w:tc>
      </w:tr>
      <w:tr w:rsidR="006C381F" w:rsidRPr="00487FF3" w14:paraId="2E387A63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606D9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0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18FD2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531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672EBA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Tru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548379" w14:textId="61CD6606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093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44B09E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5</w:t>
            </w:r>
          </w:p>
        </w:tc>
      </w:tr>
      <w:tr w:rsidR="006C381F" w:rsidRPr="00487FF3" w14:paraId="4570272E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BEB66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0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2942E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991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3B6050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Tru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701E8D" w14:textId="0208688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094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50C3B0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9</w:t>
            </w:r>
          </w:p>
        </w:tc>
      </w:tr>
      <w:tr w:rsidR="006C381F" w:rsidRPr="00487FF3" w14:paraId="0F1DEEBE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BED4B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0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B516E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607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9FB41D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Tru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1FC642" w14:textId="3DECA814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095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05C9DD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0</w:t>
            </w:r>
          </w:p>
        </w:tc>
      </w:tr>
      <w:tr w:rsidR="006C381F" w:rsidRPr="00487FF3" w14:paraId="3CC11FCC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C9F22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0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17FFE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718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A8064B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Tru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109D98" w14:textId="78AFBCAD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096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7AA2B7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2</w:t>
            </w:r>
          </w:p>
        </w:tc>
      </w:tr>
      <w:tr w:rsidR="006C381F" w:rsidRPr="00487FF3" w14:paraId="2C5367AC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D9C5D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0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49205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936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B2BBC8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Tru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D34493" w14:textId="021665AF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097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FA8F2C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6</w:t>
            </w:r>
          </w:p>
        </w:tc>
      </w:tr>
      <w:tr w:rsidR="006C381F" w:rsidRPr="00487FF3" w14:paraId="1850DB47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CFF6A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0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F3562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722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CFF36D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Tru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38EE87" w14:textId="47A3BD98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098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23AA80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30</w:t>
            </w:r>
          </w:p>
        </w:tc>
      </w:tr>
      <w:tr w:rsidR="006C381F" w:rsidRPr="00487FF3" w14:paraId="2BFBFF68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8E00C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0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8217A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92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E8F533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Tru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6EA64C" w14:textId="65B9F639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099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EE6DED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7</w:t>
            </w:r>
          </w:p>
        </w:tc>
      </w:tr>
      <w:tr w:rsidR="006C381F" w:rsidRPr="00487FF3" w14:paraId="5148D258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1F83E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0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D5CF4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342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83F55A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Tru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CB0D46" w14:textId="55A6A0C4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10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C90170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9</w:t>
            </w:r>
          </w:p>
        </w:tc>
      </w:tr>
      <w:tr w:rsidR="006C381F" w:rsidRPr="00487FF3" w14:paraId="2D9D2A97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A5DB2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0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96CCE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042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BFC71F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Tru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06E430" w14:textId="6560E38A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101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6CAFB2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</w:t>
            </w:r>
          </w:p>
        </w:tc>
      </w:tr>
      <w:tr w:rsidR="006C381F" w:rsidRPr="00487FF3" w14:paraId="68AC34B6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7B50E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0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99786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584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E6EDC9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Tru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E2F697" w14:textId="72D6314B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102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1AFEC2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4</w:t>
            </w:r>
          </w:p>
        </w:tc>
      </w:tr>
      <w:tr w:rsidR="006C381F" w:rsidRPr="00487FF3" w14:paraId="170CEA98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F1AF6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0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A17FA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834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2685AC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Tru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906301" w14:textId="641D9482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103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32C719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7</w:t>
            </w:r>
          </w:p>
        </w:tc>
      </w:tr>
      <w:tr w:rsidR="006C381F" w:rsidRPr="00487FF3" w14:paraId="045AA306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07AE5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0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78D70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499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89F141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Tru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A4691C" w14:textId="250B17BF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104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6121CE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4</w:t>
            </w:r>
          </w:p>
        </w:tc>
      </w:tr>
      <w:tr w:rsidR="006C381F" w:rsidRPr="00487FF3" w14:paraId="1941F979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CBFB9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lastRenderedPageBreak/>
              <w:t>10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3EBEE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525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3EED7D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Tru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E01E9B" w14:textId="0F342D9A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105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032F7F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</w:t>
            </w:r>
          </w:p>
        </w:tc>
      </w:tr>
      <w:tr w:rsidR="006C381F" w:rsidRPr="00487FF3" w14:paraId="659EF34C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C64BC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0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1489A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892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CB20A6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Tru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3706D7" w14:textId="4D0215FC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106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0E1DEE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3</w:t>
            </w:r>
          </w:p>
        </w:tc>
      </w:tr>
      <w:tr w:rsidR="006C381F" w:rsidRPr="00487FF3" w14:paraId="219021A0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8A186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0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94F46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128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B2EFBF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Tru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192C42" w14:textId="2DCD2CA9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107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C3AB51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6</w:t>
            </w:r>
          </w:p>
        </w:tc>
      </w:tr>
      <w:tr w:rsidR="006C381F" w:rsidRPr="00487FF3" w14:paraId="7C2D10F3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6B52B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0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0F562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228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12845E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Tru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A02B86" w14:textId="63E2AF3D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108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B2B740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5</w:t>
            </w:r>
          </w:p>
        </w:tc>
      </w:tr>
      <w:tr w:rsidR="006C381F" w:rsidRPr="00487FF3" w14:paraId="2695FD86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04079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0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64817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638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683D92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Tru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6B27D6" w14:textId="10370FCD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109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E42CC3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7</w:t>
            </w:r>
          </w:p>
        </w:tc>
      </w:tr>
      <w:tr w:rsidR="006C381F" w:rsidRPr="00487FF3" w14:paraId="62C16449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BB87F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0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1D088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613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B9B691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Tru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D97A84" w14:textId="01CD17EC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11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3DF3DF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9</w:t>
            </w:r>
          </w:p>
        </w:tc>
      </w:tr>
      <w:tr w:rsidR="006C381F" w:rsidRPr="00487FF3" w14:paraId="34A444E5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14027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0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6E6C4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794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7FDBCD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Tru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80873A" w14:textId="1B834040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111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D07EFC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8</w:t>
            </w:r>
          </w:p>
        </w:tc>
      </w:tr>
      <w:tr w:rsidR="006C381F" w:rsidRPr="00487FF3" w14:paraId="368E653E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3CA47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0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3CB67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465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BEFE71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Tru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209304" w14:textId="03D538DD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112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B4EA55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3</w:t>
            </w:r>
          </w:p>
        </w:tc>
      </w:tr>
      <w:tr w:rsidR="006C381F" w:rsidRPr="00487FF3" w14:paraId="39B54E33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ED55E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0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C2276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696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22BBE4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Tru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28EA9F" w14:textId="7D032A98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113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BDC82E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8</w:t>
            </w:r>
          </w:p>
        </w:tc>
      </w:tr>
      <w:tr w:rsidR="006C381F" w:rsidRPr="00487FF3" w14:paraId="211091F7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5CAEC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0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6BC1D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601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2B9275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Tru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9E80F3" w14:textId="199A4C31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114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C5A9D2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8</w:t>
            </w:r>
          </w:p>
        </w:tc>
      </w:tr>
      <w:tr w:rsidR="006C381F" w:rsidRPr="00487FF3" w14:paraId="23F35841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C7ECF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0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98904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917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EA32AD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Tru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9E18F6" w14:textId="25260ABD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115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306DDB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5</w:t>
            </w:r>
          </w:p>
        </w:tc>
      </w:tr>
      <w:tr w:rsidR="006C381F" w:rsidRPr="00487FF3" w14:paraId="1B3A4466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D8C74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0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22BFC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663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6E4754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Tru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FC71A5" w14:textId="4B869A0D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116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A07F24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6</w:t>
            </w:r>
          </w:p>
        </w:tc>
      </w:tr>
      <w:tr w:rsidR="006C381F" w:rsidRPr="00487FF3" w14:paraId="2C5196FB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EB900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0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BF477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53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0E4D4D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Tru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A8366D" w14:textId="3561DE05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117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3CCB56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7</w:t>
            </w:r>
          </w:p>
        </w:tc>
      </w:tr>
      <w:tr w:rsidR="006C381F" w:rsidRPr="00487FF3" w14:paraId="45DB261C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9F506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0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9B8D9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26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955C96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Tru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DDA277" w14:textId="3D034A50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118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AE9D74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4</w:t>
            </w:r>
          </w:p>
        </w:tc>
      </w:tr>
      <w:tr w:rsidR="006C381F" w:rsidRPr="00487FF3" w14:paraId="5C1E299C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1D825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0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DA575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673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21652D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Tru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17DF3F" w14:textId="2C925A3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119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DC2903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9</w:t>
            </w:r>
          </w:p>
        </w:tc>
      </w:tr>
      <w:tr w:rsidR="006C381F" w:rsidRPr="00487FF3" w14:paraId="4306BD77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F377E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0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08CE2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604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D95EBE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Tru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67F3BA" w14:textId="417B32EA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12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FDF757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7</w:t>
            </w:r>
          </w:p>
        </w:tc>
      </w:tr>
      <w:tr w:rsidR="006C381F" w:rsidRPr="00487FF3" w14:paraId="3DD1A0F3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F579E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0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13CFD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232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BD81AB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Tru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55672F" w14:textId="431B2455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121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64244F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8</w:t>
            </w:r>
          </w:p>
        </w:tc>
      </w:tr>
      <w:tr w:rsidR="006C381F" w:rsidRPr="00487FF3" w14:paraId="44025888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8513C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0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14528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272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F711FB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Fals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F4FC12" w14:textId="567B5C6D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122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773A3F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8</w:t>
            </w:r>
          </w:p>
        </w:tc>
      </w:tr>
      <w:tr w:rsidR="006C381F" w:rsidRPr="00487FF3" w14:paraId="5297C502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B247C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99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3830A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434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46CFE0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Fals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B1C283" w14:textId="6AF9D803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123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800DA2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5</w:t>
            </w:r>
          </w:p>
        </w:tc>
      </w:tr>
      <w:tr w:rsidR="006C381F" w:rsidRPr="00487FF3" w14:paraId="412C3926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DD0AB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99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AFC06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215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D34C18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Fals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DC57B1" w14:textId="044B807D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124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1CEFE7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9</w:t>
            </w:r>
          </w:p>
        </w:tc>
      </w:tr>
      <w:tr w:rsidR="006C381F" w:rsidRPr="00487FF3" w14:paraId="69435042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9448A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99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744E4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788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4AA1BD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Fals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403797" w14:textId="3CA6ECC9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125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A190F7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4</w:t>
            </w:r>
          </w:p>
        </w:tc>
      </w:tr>
      <w:tr w:rsidR="006C381F" w:rsidRPr="00487FF3" w14:paraId="1A063817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AEFFB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96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561A0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035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FF111E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Fals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750D97" w14:textId="472AAD05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126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9728D5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8</w:t>
            </w:r>
          </w:p>
        </w:tc>
      </w:tr>
      <w:tr w:rsidR="006C381F" w:rsidRPr="00487FF3" w14:paraId="59A5260D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2937B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95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0E0AD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3797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B82496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Fals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97481F" w14:textId="6991627E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127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B6B75D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</w:t>
            </w:r>
          </w:p>
        </w:tc>
      </w:tr>
      <w:tr w:rsidR="006C381F" w:rsidRPr="00487FF3" w14:paraId="5652D22E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1B491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95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8E21C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426728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B7384C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Fals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0B898E" w14:textId="06B5C29E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128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A8C323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9</w:t>
            </w:r>
          </w:p>
        </w:tc>
      </w:tr>
      <w:tr w:rsidR="006C381F" w:rsidRPr="00487FF3" w14:paraId="1BA9DC33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61EF4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95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E5439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711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2209E3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Fals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FD9024" w14:textId="11E2060C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129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8F9091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5</w:t>
            </w:r>
          </w:p>
        </w:tc>
      </w:tr>
      <w:tr w:rsidR="006C381F" w:rsidRPr="00487FF3" w14:paraId="6698ADC4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15BFB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95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282A7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29275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BB0BAC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Fals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D67098" w14:textId="7C37D97E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13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AA47FD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3</w:t>
            </w:r>
          </w:p>
        </w:tc>
      </w:tr>
      <w:tr w:rsidR="006C381F" w:rsidRPr="00487FF3" w14:paraId="337C5D42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F37F6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95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2803B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644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9E232F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Fals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EE278A" w14:textId="5B24679A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131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6FBB97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1</w:t>
            </w:r>
          </w:p>
        </w:tc>
      </w:tr>
      <w:tr w:rsidR="006C381F" w:rsidRPr="00487FF3" w14:paraId="2D314641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278CE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lastRenderedPageBreak/>
              <w:t>95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149C7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623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685A6B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Fals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DAE410" w14:textId="153106C1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132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6C34C6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</w:t>
            </w:r>
          </w:p>
        </w:tc>
      </w:tr>
      <w:tr w:rsidR="006C381F" w:rsidRPr="00487FF3" w14:paraId="431B7804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0F98A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95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1F960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539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D8B457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Fals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55AABB" w14:textId="77F2B290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133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683A345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3</w:t>
            </w:r>
          </w:p>
        </w:tc>
      </w:tr>
      <w:tr w:rsidR="006C381F" w:rsidRPr="00487FF3" w14:paraId="79B6D62E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80527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94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A5885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453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32DEBA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Fals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9E978A" w14:textId="4318AED5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134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287901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8</w:t>
            </w:r>
          </w:p>
        </w:tc>
      </w:tr>
      <w:tr w:rsidR="006C381F" w:rsidRPr="00487FF3" w14:paraId="5CE487E0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3931A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94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F37F8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111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C2F1BE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Fals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0D5CC6" w14:textId="5A087285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135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ACCA96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8</w:t>
            </w:r>
          </w:p>
        </w:tc>
      </w:tr>
      <w:tr w:rsidR="006C381F" w:rsidRPr="00487FF3" w14:paraId="5D22CD55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D7CBC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94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71967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384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C66DD8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Fals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9F51F3" w14:textId="5211B0B0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136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17CD10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4</w:t>
            </w:r>
          </w:p>
        </w:tc>
      </w:tr>
      <w:tr w:rsidR="006C381F" w:rsidRPr="00487FF3" w14:paraId="342B4AE2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C0CA6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94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DFCD2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3206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08C6D3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Fals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DDADCB" w14:textId="1C9C0779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137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60EB30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9</w:t>
            </w:r>
          </w:p>
        </w:tc>
      </w:tr>
      <w:tr w:rsidR="006C381F" w:rsidRPr="00487FF3" w14:paraId="3C657630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48DA6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93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B1970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92012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AB822D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Fals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08CEB8" w14:textId="6A8FA900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138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EF38DD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8</w:t>
            </w:r>
          </w:p>
        </w:tc>
      </w:tr>
      <w:tr w:rsidR="006C381F" w:rsidRPr="00487FF3" w14:paraId="351A84C9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3EB9A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93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23675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922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8FF33B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Fals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AB6719" w14:textId="2D8C7701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139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9F29FC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Not allocated</w:t>
            </w:r>
          </w:p>
        </w:tc>
      </w:tr>
      <w:tr w:rsidR="006C381F" w:rsidRPr="00487FF3" w14:paraId="51CF0A11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4DD7F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93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2401C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697563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B22606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Fals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B9BBAA" w14:textId="1BF7F6D1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14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6138DB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2</w:t>
            </w:r>
          </w:p>
        </w:tc>
      </w:tr>
      <w:tr w:rsidR="006C381F" w:rsidRPr="00487FF3" w14:paraId="136B0CEF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20638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93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5563B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381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79DEA3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Fals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62451D" w14:textId="1511CD7B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141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020AF4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Not allocated</w:t>
            </w:r>
          </w:p>
        </w:tc>
      </w:tr>
      <w:tr w:rsidR="006C381F" w:rsidRPr="00487FF3" w14:paraId="3C0795D8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BE716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93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CDFF0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26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67F170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Fals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12FB64" w14:textId="36C2B581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142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430445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Not allocated</w:t>
            </w:r>
          </w:p>
        </w:tc>
      </w:tr>
      <w:tr w:rsidR="006C381F" w:rsidRPr="00487FF3" w14:paraId="4F2586E5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C63F4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93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32B02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4642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75BB60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Fals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EF7798" w14:textId="02EEE371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143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CBC3DC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Not allocated</w:t>
            </w:r>
          </w:p>
        </w:tc>
      </w:tr>
      <w:tr w:rsidR="006C381F" w:rsidRPr="00487FF3" w14:paraId="12919867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4CCF7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93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80E66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83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BD43D6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Fals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6AADB7" w14:textId="6348FF84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144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96FDC0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5</w:t>
            </w:r>
          </w:p>
        </w:tc>
      </w:tr>
      <w:tr w:rsidR="006C381F" w:rsidRPr="00487FF3" w14:paraId="21728192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05F3D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93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28D5D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712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615F955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Fals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51720E" w14:textId="6BDFFEFA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145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916F94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1</w:t>
            </w:r>
          </w:p>
        </w:tc>
      </w:tr>
      <w:tr w:rsidR="006C381F" w:rsidRPr="00487FF3" w14:paraId="75B37149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E17ACE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93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11697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09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3C6BF4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Fals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766938" w14:textId="0DFB71A6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146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AF649B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Not allocated</w:t>
            </w:r>
          </w:p>
        </w:tc>
      </w:tr>
      <w:tr w:rsidR="006C381F" w:rsidRPr="00487FF3" w14:paraId="13CB49F0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DFBB4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93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DD75F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511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BC2D14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Fals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8A5350" w14:textId="7AE8A2E1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147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AACEC5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Not allocated</w:t>
            </w:r>
          </w:p>
        </w:tc>
      </w:tr>
      <w:tr w:rsidR="006C381F" w:rsidRPr="00487FF3" w14:paraId="687E933C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E04504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93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49992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15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445E43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Fals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1ECC8B" w14:textId="09DF446F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148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99B9EE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Not allocated</w:t>
            </w:r>
          </w:p>
        </w:tc>
      </w:tr>
      <w:tr w:rsidR="006C381F" w:rsidRPr="00487FF3" w14:paraId="0FE8FEDD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35257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4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AC2DF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53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72DB1A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Fals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2B48D0" w14:textId="1E87CAF4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149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95624D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Not allocated</w:t>
            </w:r>
          </w:p>
        </w:tc>
      </w:tr>
      <w:tr w:rsidR="006C381F" w:rsidRPr="00487FF3" w14:paraId="67DC7BC2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6246C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4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02FA8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41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A11393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Fals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B1C125" w14:textId="3B4A3903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15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4BA3EC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Not allocated</w:t>
            </w:r>
          </w:p>
        </w:tc>
      </w:tr>
      <w:tr w:rsidR="006C381F" w:rsidRPr="00487FF3" w14:paraId="546B7EEE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4B851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3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FB20C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66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7E6028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Fals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DA46A1" w14:textId="450862E8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151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D45FCA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Not allocated</w:t>
            </w:r>
          </w:p>
        </w:tc>
      </w:tr>
      <w:tr w:rsidR="006C381F" w:rsidRPr="00487FF3" w14:paraId="217CEC4D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1534B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3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52E20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271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975F35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Fals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BBE6D8" w14:textId="0CF203C2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152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93A711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Not allocated</w:t>
            </w:r>
          </w:p>
        </w:tc>
      </w:tr>
      <w:tr w:rsidR="006C381F" w:rsidRPr="00487FF3" w14:paraId="2B71D26A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2177E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3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C2E97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909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242D53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Fals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9F958D" w14:textId="417AFB6E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153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3925F5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Not allocated</w:t>
            </w:r>
          </w:p>
        </w:tc>
      </w:tr>
      <w:tr w:rsidR="006C381F" w:rsidRPr="00487FF3" w14:paraId="4FCB95D6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1FF01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3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0B111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22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559BA3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Fals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730120" w14:textId="4B0FE9F8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154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FF1B6A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Not allocated</w:t>
            </w:r>
          </w:p>
        </w:tc>
      </w:tr>
      <w:tr w:rsidR="006C381F" w:rsidRPr="00487FF3" w14:paraId="2FB5A3F1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014E6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3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E9372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12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1B58BA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Fals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8BE94E" w14:textId="6FA3DB3C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155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82098F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Not allocated</w:t>
            </w:r>
          </w:p>
        </w:tc>
      </w:tr>
      <w:tr w:rsidR="006C381F" w:rsidRPr="00487FF3" w14:paraId="267F196B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F2B17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3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509B0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49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519A34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Fals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9145F9" w14:textId="37203845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156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364196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Not allocated</w:t>
            </w:r>
          </w:p>
        </w:tc>
      </w:tr>
      <w:tr w:rsidR="006C381F" w:rsidRPr="00487FF3" w14:paraId="5ACD157D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EF682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3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3D4DB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09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49CAAB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Fals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690209" w14:textId="3D48FEFD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157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7FCC4A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Not allocated</w:t>
            </w:r>
          </w:p>
        </w:tc>
      </w:tr>
      <w:tr w:rsidR="006C381F" w:rsidRPr="00487FF3" w14:paraId="5F595795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E37C0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3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D8457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14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7AAAEF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Fals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032C54" w14:textId="0881A683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158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C86862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Not allocated</w:t>
            </w:r>
          </w:p>
        </w:tc>
      </w:tr>
      <w:tr w:rsidR="006C381F" w:rsidRPr="00487FF3" w14:paraId="13346E08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1E332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lastRenderedPageBreak/>
              <w:t>3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5B680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29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673553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Fals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C92844" w14:textId="03E1FC8A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159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1AB8E7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Not allocated</w:t>
            </w:r>
          </w:p>
        </w:tc>
      </w:tr>
      <w:tr w:rsidR="006C381F" w:rsidRPr="00487FF3" w14:paraId="79947B40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DE2E6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3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68205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86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D6EC4F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Fals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99D9CF" w14:textId="50FA58CB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16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45B097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Not allocated</w:t>
            </w:r>
          </w:p>
        </w:tc>
      </w:tr>
      <w:tr w:rsidR="006C381F" w:rsidRPr="00487FF3" w14:paraId="0FF866EC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943C1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3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9268C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98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087DC2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Fals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AD8652" w14:textId="768C2A8E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161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06CD22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Not allocated</w:t>
            </w:r>
          </w:p>
        </w:tc>
      </w:tr>
      <w:tr w:rsidR="006C381F" w:rsidRPr="00487FF3" w14:paraId="0D6796D0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12FD8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3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54F95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4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2AC000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Fals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9847B3" w14:textId="7340503B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162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038739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Not allocated</w:t>
            </w:r>
          </w:p>
        </w:tc>
      </w:tr>
      <w:tr w:rsidR="006C381F" w:rsidRPr="00487FF3" w14:paraId="34EE7B99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15BC3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3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A3C80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91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EFF396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Fals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81FC97" w14:textId="5476D909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163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C3FDDA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Not allocated</w:t>
            </w:r>
          </w:p>
        </w:tc>
      </w:tr>
      <w:tr w:rsidR="006C381F" w:rsidRPr="00487FF3" w14:paraId="4D093E3A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086989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57527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63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2C1E7B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Fals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51BD67" w14:textId="02E079DF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164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DBF314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Not allocated</w:t>
            </w:r>
          </w:p>
        </w:tc>
      </w:tr>
      <w:tr w:rsidR="006C381F" w:rsidRPr="00487FF3" w14:paraId="36CA6FDD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50990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CD8FE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6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CD4F88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Fals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6F269C2" w14:textId="163EB035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165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D01BE1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Not allocated</w:t>
            </w:r>
          </w:p>
        </w:tc>
      </w:tr>
      <w:tr w:rsidR="006C381F" w:rsidRPr="00487FF3" w14:paraId="1AD591DD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2450F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006C6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16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60A7DB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Fals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B95EF0" w14:textId="1345034C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166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7BD636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Not allocated</w:t>
            </w:r>
          </w:p>
        </w:tc>
      </w:tr>
      <w:tr w:rsidR="006C381F" w:rsidRPr="00487FF3" w14:paraId="24ECDC61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98043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A4DED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94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1C50CB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Fals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C61446" w14:textId="5675E11D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167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04BDA9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Not allocated</w:t>
            </w:r>
          </w:p>
        </w:tc>
      </w:tr>
      <w:tr w:rsidR="006C381F" w:rsidRPr="00487FF3" w14:paraId="6D283333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F42DE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4F906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3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11FB67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Fals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7BDFE1" w14:textId="475CBCF1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168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485D18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Not allocated</w:t>
            </w:r>
          </w:p>
        </w:tc>
      </w:tr>
      <w:tr w:rsidR="006C381F" w:rsidRPr="00487FF3" w14:paraId="3EDE6048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12D01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85467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298179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7AF9D7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Fals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B54C62" w14:textId="0433B01C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169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400A78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Not allocated</w:t>
            </w:r>
          </w:p>
        </w:tc>
      </w:tr>
      <w:tr w:rsidR="006C381F" w:rsidRPr="00487FF3" w14:paraId="0D9F9847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076F4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075D0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98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347A1E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Fals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0948AD" w14:textId="370B7BA4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17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35F25D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Not allocated</w:t>
            </w:r>
          </w:p>
        </w:tc>
      </w:tr>
      <w:tr w:rsidR="006C381F" w:rsidRPr="00487FF3" w14:paraId="111F6F0E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1A201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0C6E8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76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6B9FD4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Fals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303D75" w14:textId="7DC71A41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171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B29588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Not allocated</w:t>
            </w:r>
          </w:p>
        </w:tc>
      </w:tr>
      <w:tr w:rsidR="006C381F" w:rsidRPr="00487FF3" w14:paraId="3DD8BB46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42E18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94FE6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77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9AE3B9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Fals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3838D8" w14:textId="76C324F3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172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E9A12B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Not allocated</w:t>
            </w:r>
          </w:p>
        </w:tc>
      </w:tr>
      <w:tr w:rsidR="006C381F" w:rsidRPr="00487FF3" w14:paraId="58CE269E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53F4D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A42C3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315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D03237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Fals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2A32B7" w14:textId="7E18AC52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173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E86095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Not allocated</w:t>
            </w:r>
          </w:p>
        </w:tc>
      </w:tr>
      <w:tr w:rsidR="006C381F" w:rsidRPr="00487FF3" w14:paraId="4E1A98F8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C6A37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3B29F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363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98544D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Fals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E9D3C0" w14:textId="41A486CF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174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6D386D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Not allocated</w:t>
            </w:r>
          </w:p>
        </w:tc>
      </w:tr>
      <w:tr w:rsidR="006C381F" w:rsidRPr="00487FF3" w14:paraId="196A94C1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B4718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35E3A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044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92B04E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Fals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4129D7" w14:textId="790B209A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175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EEF644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Not allocated</w:t>
            </w:r>
          </w:p>
        </w:tc>
      </w:tr>
      <w:tr w:rsidR="006C381F" w:rsidRPr="00487FF3" w14:paraId="47A2EE98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961F1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F2C60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57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A61FD7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Fals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6DDBDB" w14:textId="721D4C00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176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984BDC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Not allocated</w:t>
            </w:r>
          </w:p>
        </w:tc>
      </w:tr>
      <w:tr w:rsidR="006C381F" w:rsidRPr="00487FF3" w14:paraId="7510B577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8157C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D0ED6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572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3F0AF3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Fals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048031" w14:textId="49777965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177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B6D4DC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Not allocated</w:t>
            </w:r>
          </w:p>
        </w:tc>
      </w:tr>
      <w:tr w:rsidR="006C381F" w:rsidRPr="00487FF3" w14:paraId="2BCB0474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E8341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E132D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28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C298E4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Fals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98BA10" w14:textId="470A523D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178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26AD17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Not allocated</w:t>
            </w:r>
          </w:p>
        </w:tc>
      </w:tr>
      <w:tr w:rsidR="006C381F" w:rsidRPr="00487FF3" w14:paraId="1B52791D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6995A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5E8EA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23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251CF8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Fals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29E62D" w14:textId="4C39B8F4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179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7046A2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Not allocated</w:t>
            </w:r>
          </w:p>
        </w:tc>
      </w:tr>
      <w:tr w:rsidR="006C381F" w:rsidRPr="00487FF3" w14:paraId="51A1B6D0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D1338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72257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56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4D12AA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Fals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D6C5D0" w14:textId="0EE446C6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18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6F9B33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Not allocated</w:t>
            </w:r>
          </w:p>
        </w:tc>
      </w:tr>
      <w:tr w:rsidR="006C381F" w:rsidRPr="00487FF3" w14:paraId="7627B642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F27BF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4B097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335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876168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Fals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9F7231" w14:textId="383E8C8A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181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EC87EE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Not allocated</w:t>
            </w:r>
          </w:p>
        </w:tc>
      </w:tr>
      <w:tr w:rsidR="006C381F" w:rsidRPr="00487FF3" w14:paraId="7DDACC2A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80B78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CE06C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4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AA6360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Fals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79A41A" w14:textId="37B1BDDC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182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99518F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Not allocated</w:t>
            </w:r>
          </w:p>
        </w:tc>
      </w:tr>
      <w:tr w:rsidR="006C381F" w:rsidRPr="00487FF3" w14:paraId="28411B1F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752C8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F8F4F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14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799C93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Fals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745E64" w14:textId="3B05BDE1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183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561A70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Not allocated</w:t>
            </w:r>
          </w:p>
        </w:tc>
      </w:tr>
      <w:tr w:rsidR="006C381F" w:rsidRPr="00487FF3" w14:paraId="6C85B674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BA4555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2BC3F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52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FCAC14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Fals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9819C1" w14:textId="79E9251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184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20C72D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Not allocated</w:t>
            </w:r>
          </w:p>
        </w:tc>
      </w:tr>
      <w:tr w:rsidR="006C381F" w:rsidRPr="00487FF3" w14:paraId="16DFA03C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B56751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96CE9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45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E4025B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Fals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98D17F" w14:textId="563861BF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185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A9F317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Not allocated</w:t>
            </w:r>
          </w:p>
        </w:tc>
      </w:tr>
      <w:tr w:rsidR="006C381F" w:rsidRPr="00487FF3" w14:paraId="585B3720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2E056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lastRenderedPageBreak/>
              <w:t>1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5021C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979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9EAEDB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Fals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ED6C04" w14:textId="50A79E84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186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55A302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Not allocated</w:t>
            </w:r>
          </w:p>
        </w:tc>
      </w:tr>
      <w:tr w:rsidR="006C381F" w:rsidRPr="00487FF3" w14:paraId="626513BF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EB7B1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9DECF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81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A59F6A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Fals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49FD3E" w14:textId="46E43D9C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187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84EC2C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Not allocated</w:t>
            </w:r>
          </w:p>
        </w:tc>
      </w:tr>
      <w:tr w:rsidR="006C381F" w:rsidRPr="00487FF3" w14:paraId="3ED8655E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37654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F5C98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47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1FF228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Fals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1561FB" w14:textId="079DADAF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188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5C9BF9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Not allocated</w:t>
            </w:r>
          </w:p>
        </w:tc>
      </w:tr>
      <w:tr w:rsidR="006C381F" w:rsidRPr="00487FF3" w14:paraId="22D6E719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58CAF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2DEA1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8468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83A426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Fals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3E8B41" w14:textId="3753C1F9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189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70F794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Not allocated</w:t>
            </w:r>
          </w:p>
        </w:tc>
      </w:tr>
      <w:tr w:rsidR="006C381F" w:rsidRPr="00487FF3" w14:paraId="66EDEEAC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C6700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B83854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37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55B360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Fals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FB39F0" w14:textId="300A0B9B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19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EA849A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Not allocated</w:t>
            </w:r>
          </w:p>
        </w:tc>
      </w:tr>
      <w:tr w:rsidR="006C381F" w:rsidRPr="00487FF3" w14:paraId="266F52B6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A1772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25DE2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73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288F66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Fals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B88C11" w14:textId="29020C29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191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E25F50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Not allocated</w:t>
            </w:r>
          </w:p>
        </w:tc>
      </w:tr>
      <w:tr w:rsidR="006C381F" w:rsidRPr="00487FF3" w14:paraId="2A6FFDBD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4D102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2F8BD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96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5D61A5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Fals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20BCD7" w14:textId="68B138B4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192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F970FB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Not allocated</w:t>
            </w:r>
          </w:p>
        </w:tc>
      </w:tr>
      <w:tr w:rsidR="006C381F" w:rsidRPr="00487FF3" w14:paraId="5B710A44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60A1D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EB4D4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81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8C0EFF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Fals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D27C1C" w14:textId="381C316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193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F022BB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Not allocated</w:t>
            </w:r>
          </w:p>
        </w:tc>
      </w:tr>
      <w:tr w:rsidR="006C381F" w:rsidRPr="00487FF3" w14:paraId="7F3BC366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3C499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9D8A8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52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B96BEA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Fals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EE26A0" w14:textId="11ED9166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194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4CAAA9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Not allocated</w:t>
            </w:r>
          </w:p>
        </w:tc>
      </w:tr>
      <w:tr w:rsidR="006C381F" w:rsidRPr="00487FF3" w14:paraId="44426C38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40E20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EB506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92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536107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Fals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EDEB7D" w14:textId="40872C41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195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6FE21E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Not allocated</w:t>
            </w:r>
          </w:p>
        </w:tc>
      </w:tr>
      <w:tr w:rsidR="006C381F" w:rsidRPr="00487FF3" w14:paraId="15F8259A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E7995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B2FC8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2234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F4DFA6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Fals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D83D1E" w14:textId="14E4EBA1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196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AD7F44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Not allocated</w:t>
            </w:r>
          </w:p>
        </w:tc>
      </w:tr>
      <w:tr w:rsidR="006C381F" w:rsidRPr="00487FF3" w14:paraId="37FD0C54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74CE0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D1599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59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9281E5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Fals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F8E87F" w14:textId="2CDB0282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197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FC2AA6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Not allocated</w:t>
            </w:r>
          </w:p>
        </w:tc>
      </w:tr>
      <w:tr w:rsidR="006C381F" w:rsidRPr="00487FF3" w14:paraId="47D31D3C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ECD42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50F2D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08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442603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Fals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3E52B7" w14:textId="265CAD8F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198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F81891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Not allocated</w:t>
            </w:r>
          </w:p>
        </w:tc>
      </w:tr>
      <w:tr w:rsidR="006C381F" w:rsidRPr="00487FF3" w14:paraId="553EF5C1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5673C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61382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57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C72A3B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Fals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D3D13F" w14:textId="29B441EB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199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0F1FAC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Not allocated</w:t>
            </w:r>
          </w:p>
        </w:tc>
      </w:tr>
      <w:tr w:rsidR="006C381F" w:rsidRPr="00487FF3" w14:paraId="2D712F3C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6D915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2F104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98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04FFFD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Fals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D47F5A" w14:textId="6FA65E83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20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2653FE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Not allocated</w:t>
            </w:r>
          </w:p>
        </w:tc>
      </w:tr>
      <w:tr w:rsidR="006C381F" w:rsidRPr="00487FF3" w14:paraId="1134B348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DE337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2ADB0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612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7E2AAE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Fals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EAE8FC" w14:textId="692BCADF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201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F8D5F4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Not allocated</w:t>
            </w:r>
          </w:p>
        </w:tc>
      </w:tr>
      <w:tr w:rsidR="006C381F" w:rsidRPr="00487FF3" w14:paraId="49C8A555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E8921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F84C3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54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451B82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Fals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3E3F18" w14:textId="7B7472DE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202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07655E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Not allocated</w:t>
            </w:r>
          </w:p>
        </w:tc>
      </w:tr>
      <w:tr w:rsidR="006C381F" w:rsidRPr="00487FF3" w14:paraId="5CBF02D8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B9415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CBA2D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3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AF344D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Fals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79B38C" w14:textId="4AA675CE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203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E9ADD7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Not allocated</w:t>
            </w:r>
          </w:p>
        </w:tc>
      </w:tr>
      <w:tr w:rsidR="006C381F" w:rsidRPr="00487FF3" w14:paraId="23A57B9A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D0E55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BA202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8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02D302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Fals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8E8E33" w14:textId="44D88318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204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F20B3A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Not allocated</w:t>
            </w:r>
          </w:p>
        </w:tc>
      </w:tr>
      <w:tr w:rsidR="006C381F" w:rsidRPr="00487FF3" w14:paraId="20E44014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37A05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CD8B3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9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421E6B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Fals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F5D295" w14:textId="06BD2D9B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205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9C7293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Not allocated</w:t>
            </w:r>
          </w:p>
        </w:tc>
      </w:tr>
      <w:tr w:rsidR="006C381F" w:rsidRPr="00487FF3" w14:paraId="5CC2D5F3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B0E76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6C4D8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39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1A7599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Fals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963458" w14:textId="5363E77C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206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62EA49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Not allocated</w:t>
            </w:r>
          </w:p>
        </w:tc>
      </w:tr>
      <w:tr w:rsidR="006C381F" w:rsidRPr="00487FF3" w14:paraId="04D1CB1D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6A68A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FDF1C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84377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9F335A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Fals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702A33" w14:textId="359857BD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207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0FD101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Not allocated</w:t>
            </w:r>
          </w:p>
        </w:tc>
      </w:tr>
      <w:tr w:rsidR="006C381F" w:rsidRPr="00487FF3" w14:paraId="19C10566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9D067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CFA74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9326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D0F183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Fals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0AA780" w14:textId="0ABC5374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208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C88C74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Not allocated</w:t>
            </w:r>
          </w:p>
        </w:tc>
      </w:tr>
      <w:tr w:rsidR="006C381F" w:rsidRPr="00487FF3" w14:paraId="0683D4D0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8E9EE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31B11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38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A21938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Fals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44AB94" w14:textId="4F8B141F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209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77299A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Not allocated</w:t>
            </w:r>
          </w:p>
        </w:tc>
      </w:tr>
      <w:tr w:rsidR="006C381F" w:rsidRPr="00487FF3" w14:paraId="6D808F99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7D734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79CBE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948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24D6FF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Fals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98C3B6" w14:textId="1A27EC7F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21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98F1CA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Not allocated</w:t>
            </w:r>
          </w:p>
        </w:tc>
      </w:tr>
      <w:tr w:rsidR="006C381F" w:rsidRPr="00487FF3" w14:paraId="4D60B3D3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1C9C7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6D865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39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587355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Fals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61D568" w14:textId="4257CFD4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211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44BF04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Not allocated</w:t>
            </w:r>
          </w:p>
        </w:tc>
      </w:tr>
      <w:tr w:rsidR="006C381F" w:rsidRPr="00487FF3" w14:paraId="5D582DEE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F8869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0E70E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59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2CE5CB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Fals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9B337A" w14:textId="74429FBF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212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129E85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Not allocated</w:t>
            </w:r>
          </w:p>
        </w:tc>
      </w:tr>
      <w:tr w:rsidR="006C381F" w:rsidRPr="00487FF3" w14:paraId="533B47EB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6E698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lastRenderedPageBreak/>
              <w:t>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9149C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43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0871C5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Fals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E14751" w14:textId="3EDBD49F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213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79C9B0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Not allocated</w:t>
            </w:r>
          </w:p>
        </w:tc>
      </w:tr>
      <w:tr w:rsidR="006C381F" w:rsidRPr="00487FF3" w14:paraId="7E242558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2DA30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938C8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6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C42639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Fals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4D19D3" w14:textId="3A481DDF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214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E46C86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Not allocated</w:t>
            </w:r>
          </w:p>
        </w:tc>
      </w:tr>
      <w:tr w:rsidR="006C381F" w:rsidRPr="00487FF3" w14:paraId="66F9C66B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9AAE9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E95EC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2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2A3A13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Fals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3345DE" w14:textId="7847C1F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215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0C2BD1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Not allocated</w:t>
            </w:r>
          </w:p>
        </w:tc>
      </w:tr>
      <w:tr w:rsidR="006C381F" w:rsidRPr="00487FF3" w14:paraId="26731DF2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DDA61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F771B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5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B925AC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Fals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9173E2" w14:textId="4F739BA9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216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178C6D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Not allocated</w:t>
            </w:r>
          </w:p>
        </w:tc>
      </w:tr>
      <w:tr w:rsidR="006C381F" w:rsidRPr="00487FF3" w14:paraId="1607859B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0996B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1A62CF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3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4D56DF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Fals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0E5996" w14:textId="02E71AB2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217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8F8C55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Not allocated</w:t>
            </w:r>
          </w:p>
        </w:tc>
      </w:tr>
      <w:tr w:rsidR="006C381F" w:rsidRPr="00487FF3" w14:paraId="4644068A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D44EE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A2C16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805339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2A28BA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Fals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1C6C0E" w14:textId="1E3F69FE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218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6A1F6B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Not allocated</w:t>
            </w:r>
          </w:p>
        </w:tc>
      </w:tr>
      <w:tr w:rsidR="006C381F" w:rsidRPr="00487FF3" w14:paraId="2CB16F53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BBE97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8B7441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7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F7D3CE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Fals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ABCD6B" w14:textId="70C8F228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219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F456C5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Not allocated</w:t>
            </w:r>
          </w:p>
        </w:tc>
      </w:tr>
      <w:tr w:rsidR="006C381F" w:rsidRPr="00487FF3" w14:paraId="5D6CC33A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89FFD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E88C6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62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01E1EF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Fals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6852D4" w14:textId="35B28553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22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3E4869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Not allocated</w:t>
            </w:r>
          </w:p>
        </w:tc>
      </w:tr>
      <w:tr w:rsidR="006C381F" w:rsidRPr="00487FF3" w14:paraId="610C3995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A752B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DB814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51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4BBFB7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Fals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CB32D4" w14:textId="605DE471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221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69C089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Not allocated</w:t>
            </w:r>
          </w:p>
        </w:tc>
      </w:tr>
      <w:tr w:rsidR="006C381F" w:rsidRPr="00487FF3" w14:paraId="2BE63A99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A05F6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3795E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6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A40488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Fals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21447E" w14:textId="794C3685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222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4D41E9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Not allocated</w:t>
            </w:r>
          </w:p>
        </w:tc>
      </w:tr>
      <w:tr w:rsidR="006C381F" w:rsidRPr="00487FF3" w14:paraId="7C702DB0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2C6D7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2F5FA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61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5369CA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Fals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34803B" w14:textId="2472F83D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223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282716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Not allocated</w:t>
            </w:r>
          </w:p>
        </w:tc>
      </w:tr>
      <w:tr w:rsidR="006C381F" w:rsidRPr="00487FF3" w14:paraId="186C16D0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5A9B4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C5201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49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02D4B2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Fals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9B9C65" w14:textId="3C62D7F3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224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CBAB00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Not allocated</w:t>
            </w:r>
          </w:p>
        </w:tc>
      </w:tr>
      <w:tr w:rsidR="006C381F" w:rsidRPr="00487FF3" w14:paraId="3DDA8B2D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3EE0D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01CF2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6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2360E7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Fals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F9C2B4" w14:textId="169B9CA0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225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AF22E5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Not allocated</w:t>
            </w:r>
          </w:p>
        </w:tc>
      </w:tr>
      <w:tr w:rsidR="006C381F" w:rsidRPr="00487FF3" w14:paraId="3988932A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A0AFA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3D330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3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69C562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Fals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922B7B" w14:textId="726998FD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226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9AE67A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Not allocated</w:t>
            </w:r>
          </w:p>
        </w:tc>
      </w:tr>
      <w:tr w:rsidR="006C381F" w:rsidRPr="00487FF3" w14:paraId="709D2EBA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2789E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A0E60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9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E675EE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Fals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8EE20A" w14:textId="3DC88025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227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827A5D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Not allocated</w:t>
            </w:r>
          </w:p>
        </w:tc>
      </w:tr>
      <w:tr w:rsidR="006C381F" w:rsidRPr="00487FF3" w14:paraId="0F5D53D5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699D1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7D7B1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89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BA894D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Fals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00FD7B" w14:textId="3326FE8C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228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08F9A0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Not allocated</w:t>
            </w:r>
          </w:p>
        </w:tc>
      </w:tr>
      <w:tr w:rsidR="006C381F" w:rsidRPr="00487FF3" w14:paraId="77C8A4B8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5CAA7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C2BF3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51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CF0DD4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Fals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1EAAFA" w14:textId="6F5B0A3A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229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9218A7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Not allocated</w:t>
            </w:r>
          </w:p>
        </w:tc>
      </w:tr>
      <w:tr w:rsidR="006C381F" w:rsidRPr="00487FF3" w14:paraId="3AD62B71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40FD1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FB133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FDB710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Fals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D5874F" w14:textId="40922A6D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23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B4BD7D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Not allocated</w:t>
            </w:r>
          </w:p>
        </w:tc>
      </w:tr>
      <w:tr w:rsidR="006C381F" w:rsidRPr="00487FF3" w14:paraId="125A7CF6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D6F62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6DA91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3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EBCFF4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Fals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A6FCBD" w14:textId="38FB63F1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231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3AB5BB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Not allocated</w:t>
            </w:r>
          </w:p>
        </w:tc>
      </w:tr>
      <w:tr w:rsidR="006C381F" w:rsidRPr="00487FF3" w14:paraId="44B79668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89B6C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F3E9A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39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414E8C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Fals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6F74708" w14:textId="7177B5F9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232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6CD1C1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Not allocated</w:t>
            </w:r>
          </w:p>
        </w:tc>
      </w:tr>
      <w:tr w:rsidR="006C381F" w:rsidRPr="00487FF3" w14:paraId="04E9AB98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1DD96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E9A1D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4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1AFD1D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Fals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7E3D8B" w14:textId="76757784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233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0BC74D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Not allocated</w:t>
            </w:r>
          </w:p>
        </w:tc>
      </w:tr>
      <w:tr w:rsidR="006C381F" w:rsidRPr="00487FF3" w14:paraId="7A6BA8EC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898CC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A94E4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99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6EEACF2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Fals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464E96" w14:textId="56599785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234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41D3EA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Not allocated</w:t>
            </w:r>
          </w:p>
        </w:tc>
      </w:tr>
      <w:tr w:rsidR="006C381F" w:rsidRPr="00487FF3" w14:paraId="23EDAD56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C5BAD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5ABBB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8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E9DB09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Fals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2C767E" w14:textId="6C3935D1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235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CA74BF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Not allocated</w:t>
            </w:r>
          </w:p>
        </w:tc>
      </w:tr>
      <w:tr w:rsidR="006C381F" w:rsidRPr="00487FF3" w14:paraId="111D33A2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F8FEF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1BFE9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4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8BF954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Fals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1B4C97" w14:textId="495E4478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236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55E41F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Not allocated</w:t>
            </w:r>
          </w:p>
        </w:tc>
      </w:tr>
      <w:tr w:rsidR="006C381F" w:rsidRPr="00487FF3" w14:paraId="1DB64D45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529470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54437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74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E695F2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Fals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6F4E60" w14:textId="782ED89B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237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1E7D36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Not allocated</w:t>
            </w:r>
          </w:p>
        </w:tc>
      </w:tr>
      <w:tr w:rsidR="006C381F" w:rsidRPr="00487FF3" w14:paraId="7329A8E7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F22EF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C26FB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393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604446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Fals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1A09AE" w14:textId="70399360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238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F222B0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Not allocated</w:t>
            </w:r>
          </w:p>
        </w:tc>
      </w:tr>
      <w:tr w:rsidR="006C381F" w:rsidRPr="00487FF3" w14:paraId="12B8320C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1A67F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D244A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23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85EFAB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Fals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479BDA" w14:textId="4CBE7DA3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239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32D23D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Not allocated</w:t>
            </w:r>
          </w:p>
        </w:tc>
      </w:tr>
      <w:tr w:rsidR="006C381F" w:rsidRPr="00487FF3" w14:paraId="58580ACE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4BF91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lastRenderedPageBreak/>
              <w:t>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5E2EA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6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AED831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Fals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CC096C" w14:textId="253C6EEF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24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922311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Not allocated</w:t>
            </w:r>
          </w:p>
        </w:tc>
      </w:tr>
      <w:tr w:rsidR="006C381F" w:rsidRPr="00487FF3" w14:paraId="3040864B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3738D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4C595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44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6CCB68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Fals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E43F71" w14:textId="1F42BC3F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241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62B82D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Not allocated</w:t>
            </w:r>
          </w:p>
        </w:tc>
      </w:tr>
      <w:tr w:rsidR="006C381F" w:rsidRPr="00487FF3" w14:paraId="37597218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CACF6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41850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4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95585B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Fals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DE41D9" w14:textId="4F6A748F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242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90E2CC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Not allocated</w:t>
            </w:r>
          </w:p>
        </w:tc>
      </w:tr>
      <w:tr w:rsidR="006C381F" w:rsidRPr="00487FF3" w14:paraId="393636A9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ACF38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C82A4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347854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DCAB9D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Fals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ED08A3" w14:textId="0EA3908E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243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710E17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Not allocated</w:t>
            </w:r>
          </w:p>
        </w:tc>
      </w:tr>
      <w:tr w:rsidR="006C381F" w:rsidRPr="00487FF3" w14:paraId="14203530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BD4F9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63DA8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65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F830C5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Fals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B7BCA6" w14:textId="30740159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244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CD2563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Not allocated</w:t>
            </w:r>
          </w:p>
        </w:tc>
      </w:tr>
      <w:tr w:rsidR="006C381F" w:rsidRPr="00487FF3" w14:paraId="0B6EEB8C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52D68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BC6C0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74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9470AA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Fals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7D89A3" w14:textId="4599E1E1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245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160947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Not allocated</w:t>
            </w:r>
          </w:p>
        </w:tc>
      </w:tr>
      <w:tr w:rsidR="006C381F" w:rsidRPr="00487FF3" w14:paraId="4D99BE5D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F0BFD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BB03E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1013034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F5115E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Fals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ACA745" w14:textId="067C3EAE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246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99C14F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Not allocated</w:t>
            </w:r>
          </w:p>
        </w:tc>
      </w:tr>
      <w:tr w:rsidR="006C381F" w:rsidRPr="00487FF3" w14:paraId="2A9FB6E0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8E308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A7D4E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564908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C5D32E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Fals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E914E5" w14:textId="4D6C882D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247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D35CE6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Not allocated</w:t>
            </w:r>
          </w:p>
        </w:tc>
      </w:tr>
      <w:tr w:rsidR="006C381F" w:rsidRPr="00487FF3" w14:paraId="01A91D63" w14:textId="77777777" w:rsidTr="006C381F">
        <w:trPr>
          <w:trHeight w:val="29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7889D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0D5B1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74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9294EF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Fals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39BAA5" w14:textId="3F1E638E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CEI248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BA49AC" w14:textId="77777777" w:rsidR="006C381F" w:rsidRPr="00487FF3" w:rsidRDefault="006C381F" w:rsidP="006C38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</w:pPr>
            <w:r w:rsidRPr="00487FF3">
              <w:rPr>
                <w:rFonts w:ascii="Aptos Narrow" w:eastAsia="Times New Roman" w:hAnsi="Aptos Narrow" w:cs="Times New Roman"/>
                <w:color w:val="000000"/>
                <w:kern w:val="0"/>
                <w:lang w:val="en-CA" w:eastAsia="en-CA"/>
                <w14:ligatures w14:val="none"/>
              </w:rPr>
              <w:t>Not allocated</w:t>
            </w:r>
          </w:p>
        </w:tc>
      </w:tr>
    </w:tbl>
    <w:p w14:paraId="1786F6E1" w14:textId="77777777" w:rsidR="00487FF3" w:rsidRDefault="00487FF3">
      <w:pPr>
        <w:rPr>
          <w:lang w:val="en-GB"/>
        </w:rPr>
      </w:pPr>
    </w:p>
    <w:sectPr w:rsidR="00487FF3" w:rsidSect="0071365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CC55F7"/>
    <w:multiLevelType w:val="multilevel"/>
    <w:tmpl w:val="38346C52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5996303"/>
    <w:multiLevelType w:val="hybridMultilevel"/>
    <w:tmpl w:val="1D162AD4"/>
    <w:lvl w:ilvl="0" w:tplc="0C090001">
      <w:start w:val="1"/>
      <w:numFmt w:val="bullet"/>
      <w:lvlText w:val=""/>
      <w:lvlJc w:val="left"/>
      <w:pPr>
        <w:ind w:left="862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582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302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022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742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462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82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902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622" w:hanging="360"/>
      </w:pPr>
      <w:rPr>
        <w:rFonts w:ascii="Wingdings" w:hAnsi="Wingdings" w:hint="default"/>
      </w:rPr>
    </w:lvl>
  </w:abstractNum>
  <w:abstractNum w:abstractNumId="2" w15:restartNumberingAfterBreak="0">
    <w:nsid w:val="062E4CBC"/>
    <w:multiLevelType w:val="multilevel"/>
    <w:tmpl w:val="09127B88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72A1380"/>
    <w:multiLevelType w:val="hybridMultilevel"/>
    <w:tmpl w:val="0CA8D468"/>
    <w:lvl w:ilvl="0" w:tplc="6C36C308"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85438AF"/>
    <w:multiLevelType w:val="multilevel"/>
    <w:tmpl w:val="8F6484A6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A1D1E4D"/>
    <w:multiLevelType w:val="multilevel"/>
    <w:tmpl w:val="4A368F22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0D0C251C"/>
    <w:multiLevelType w:val="multilevel"/>
    <w:tmpl w:val="A546F6C4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0D257D94"/>
    <w:multiLevelType w:val="multilevel"/>
    <w:tmpl w:val="D3C4B700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0D290DA8"/>
    <w:multiLevelType w:val="multilevel"/>
    <w:tmpl w:val="776CEAA6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ind w:left="36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0F2F35BD"/>
    <w:multiLevelType w:val="hybridMultilevel"/>
    <w:tmpl w:val="B1B2A30A"/>
    <w:lvl w:ilvl="0" w:tplc="1EBA3940"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18D83E8F"/>
    <w:multiLevelType w:val="hybridMultilevel"/>
    <w:tmpl w:val="0076FD46"/>
    <w:lvl w:ilvl="0" w:tplc="AA0AC92A"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9534452"/>
    <w:multiLevelType w:val="multilevel"/>
    <w:tmpl w:val="89B68F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197E20B2"/>
    <w:multiLevelType w:val="hybridMultilevel"/>
    <w:tmpl w:val="F1B0B130"/>
    <w:lvl w:ilvl="0" w:tplc="10090015">
      <w:start w:val="1"/>
      <w:numFmt w:val="upperLetter"/>
      <w:lvlText w:val="%1."/>
      <w:lvlJc w:val="left"/>
      <w:pPr>
        <w:ind w:left="1211" w:hanging="360"/>
      </w:pPr>
    </w:lvl>
    <w:lvl w:ilvl="1" w:tplc="10090019" w:tentative="1">
      <w:start w:val="1"/>
      <w:numFmt w:val="lowerLetter"/>
      <w:lvlText w:val="%2."/>
      <w:lvlJc w:val="left"/>
      <w:pPr>
        <w:ind w:left="1931" w:hanging="360"/>
      </w:pPr>
    </w:lvl>
    <w:lvl w:ilvl="2" w:tplc="1009001B" w:tentative="1">
      <w:start w:val="1"/>
      <w:numFmt w:val="lowerRoman"/>
      <w:lvlText w:val="%3."/>
      <w:lvlJc w:val="right"/>
      <w:pPr>
        <w:ind w:left="2651" w:hanging="180"/>
      </w:pPr>
    </w:lvl>
    <w:lvl w:ilvl="3" w:tplc="1009000F" w:tentative="1">
      <w:start w:val="1"/>
      <w:numFmt w:val="decimal"/>
      <w:lvlText w:val="%4."/>
      <w:lvlJc w:val="left"/>
      <w:pPr>
        <w:ind w:left="3371" w:hanging="360"/>
      </w:pPr>
    </w:lvl>
    <w:lvl w:ilvl="4" w:tplc="10090019" w:tentative="1">
      <w:start w:val="1"/>
      <w:numFmt w:val="lowerLetter"/>
      <w:lvlText w:val="%5."/>
      <w:lvlJc w:val="left"/>
      <w:pPr>
        <w:ind w:left="4091" w:hanging="360"/>
      </w:pPr>
    </w:lvl>
    <w:lvl w:ilvl="5" w:tplc="1009001B" w:tentative="1">
      <w:start w:val="1"/>
      <w:numFmt w:val="lowerRoman"/>
      <w:lvlText w:val="%6."/>
      <w:lvlJc w:val="right"/>
      <w:pPr>
        <w:ind w:left="4811" w:hanging="180"/>
      </w:pPr>
    </w:lvl>
    <w:lvl w:ilvl="6" w:tplc="1009000F" w:tentative="1">
      <w:start w:val="1"/>
      <w:numFmt w:val="decimal"/>
      <w:lvlText w:val="%7."/>
      <w:lvlJc w:val="left"/>
      <w:pPr>
        <w:ind w:left="5531" w:hanging="360"/>
      </w:pPr>
    </w:lvl>
    <w:lvl w:ilvl="7" w:tplc="10090019" w:tentative="1">
      <w:start w:val="1"/>
      <w:numFmt w:val="lowerLetter"/>
      <w:lvlText w:val="%8."/>
      <w:lvlJc w:val="left"/>
      <w:pPr>
        <w:ind w:left="6251" w:hanging="360"/>
      </w:pPr>
    </w:lvl>
    <w:lvl w:ilvl="8" w:tplc="1009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13" w15:restartNumberingAfterBreak="0">
    <w:nsid w:val="1B0B3384"/>
    <w:multiLevelType w:val="multilevel"/>
    <w:tmpl w:val="39BEAA12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1BEE3261"/>
    <w:multiLevelType w:val="hybridMultilevel"/>
    <w:tmpl w:val="DA60522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C4123D8"/>
    <w:multiLevelType w:val="multilevel"/>
    <w:tmpl w:val="AFA6DF16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1CB74A6E"/>
    <w:multiLevelType w:val="multilevel"/>
    <w:tmpl w:val="61C0775E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1D8B102A"/>
    <w:multiLevelType w:val="multilevel"/>
    <w:tmpl w:val="8F540002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1DA73BC9"/>
    <w:multiLevelType w:val="hybridMultilevel"/>
    <w:tmpl w:val="C2024774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202A1718"/>
    <w:multiLevelType w:val="hybridMultilevel"/>
    <w:tmpl w:val="33F2317E"/>
    <w:lvl w:ilvl="0" w:tplc="10090015">
      <w:start w:val="1"/>
      <w:numFmt w:val="upperLetter"/>
      <w:lvlText w:val="%1."/>
      <w:lvlJc w:val="left"/>
      <w:pPr>
        <w:ind w:left="1287" w:hanging="360"/>
      </w:pPr>
    </w:lvl>
    <w:lvl w:ilvl="1" w:tplc="10090019" w:tentative="1">
      <w:start w:val="1"/>
      <w:numFmt w:val="lowerLetter"/>
      <w:lvlText w:val="%2."/>
      <w:lvlJc w:val="left"/>
      <w:pPr>
        <w:ind w:left="2007" w:hanging="360"/>
      </w:pPr>
    </w:lvl>
    <w:lvl w:ilvl="2" w:tplc="1009001B" w:tentative="1">
      <w:start w:val="1"/>
      <w:numFmt w:val="lowerRoman"/>
      <w:lvlText w:val="%3."/>
      <w:lvlJc w:val="right"/>
      <w:pPr>
        <w:ind w:left="2727" w:hanging="180"/>
      </w:pPr>
    </w:lvl>
    <w:lvl w:ilvl="3" w:tplc="1009000F" w:tentative="1">
      <w:start w:val="1"/>
      <w:numFmt w:val="decimal"/>
      <w:lvlText w:val="%4."/>
      <w:lvlJc w:val="left"/>
      <w:pPr>
        <w:ind w:left="3447" w:hanging="360"/>
      </w:pPr>
    </w:lvl>
    <w:lvl w:ilvl="4" w:tplc="10090019" w:tentative="1">
      <w:start w:val="1"/>
      <w:numFmt w:val="lowerLetter"/>
      <w:lvlText w:val="%5."/>
      <w:lvlJc w:val="left"/>
      <w:pPr>
        <w:ind w:left="4167" w:hanging="360"/>
      </w:pPr>
    </w:lvl>
    <w:lvl w:ilvl="5" w:tplc="1009001B" w:tentative="1">
      <w:start w:val="1"/>
      <w:numFmt w:val="lowerRoman"/>
      <w:lvlText w:val="%6."/>
      <w:lvlJc w:val="right"/>
      <w:pPr>
        <w:ind w:left="4887" w:hanging="180"/>
      </w:pPr>
    </w:lvl>
    <w:lvl w:ilvl="6" w:tplc="1009000F" w:tentative="1">
      <w:start w:val="1"/>
      <w:numFmt w:val="decimal"/>
      <w:lvlText w:val="%7."/>
      <w:lvlJc w:val="left"/>
      <w:pPr>
        <w:ind w:left="5607" w:hanging="360"/>
      </w:pPr>
    </w:lvl>
    <w:lvl w:ilvl="7" w:tplc="10090019" w:tentative="1">
      <w:start w:val="1"/>
      <w:numFmt w:val="lowerLetter"/>
      <w:lvlText w:val="%8."/>
      <w:lvlJc w:val="left"/>
      <w:pPr>
        <w:ind w:left="6327" w:hanging="360"/>
      </w:pPr>
    </w:lvl>
    <w:lvl w:ilvl="8" w:tplc="10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20" w15:restartNumberingAfterBreak="0">
    <w:nsid w:val="24B028DF"/>
    <w:multiLevelType w:val="multilevel"/>
    <w:tmpl w:val="46104B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26D571F1"/>
    <w:multiLevelType w:val="multilevel"/>
    <w:tmpl w:val="0CB0130E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28C55039"/>
    <w:multiLevelType w:val="multilevel"/>
    <w:tmpl w:val="C97C1D6E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2D3A38E9"/>
    <w:multiLevelType w:val="multilevel"/>
    <w:tmpl w:val="125E10DC"/>
    <w:lvl w:ilvl="0">
      <w:start w:val="6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2DCD3BD4"/>
    <w:multiLevelType w:val="multilevel"/>
    <w:tmpl w:val="CCB6EDC8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2E523CC6"/>
    <w:multiLevelType w:val="multilevel"/>
    <w:tmpl w:val="80B0740E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2F2E324F"/>
    <w:multiLevelType w:val="hybridMultilevel"/>
    <w:tmpl w:val="3FA4DBC2"/>
    <w:lvl w:ilvl="0" w:tplc="5F6E6EAE"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31EB358F"/>
    <w:multiLevelType w:val="hybridMultilevel"/>
    <w:tmpl w:val="CF9AE14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62D2D89"/>
    <w:multiLevelType w:val="multilevel"/>
    <w:tmpl w:val="268AC48C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369529D1"/>
    <w:multiLevelType w:val="hybridMultilevel"/>
    <w:tmpl w:val="02FA89B6"/>
    <w:lvl w:ilvl="0" w:tplc="10090015">
      <w:start w:val="1"/>
      <w:numFmt w:val="upperLetter"/>
      <w:lvlText w:val="%1."/>
      <w:lvlJc w:val="left"/>
      <w:pPr>
        <w:ind w:left="1287" w:hanging="360"/>
      </w:pPr>
    </w:lvl>
    <w:lvl w:ilvl="1" w:tplc="10090019" w:tentative="1">
      <w:start w:val="1"/>
      <w:numFmt w:val="lowerLetter"/>
      <w:lvlText w:val="%2."/>
      <w:lvlJc w:val="left"/>
      <w:pPr>
        <w:ind w:left="2007" w:hanging="360"/>
      </w:pPr>
    </w:lvl>
    <w:lvl w:ilvl="2" w:tplc="1009001B" w:tentative="1">
      <w:start w:val="1"/>
      <w:numFmt w:val="lowerRoman"/>
      <w:lvlText w:val="%3."/>
      <w:lvlJc w:val="right"/>
      <w:pPr>
        <w:ind w:left="2727" w:hanging="180"/>
      </w:pPr>
    </w:lvl>
    <w:lvl w:ilvl="3" w:tplc="1009000F" w:tentative="1">
      <w:start w:val="1"/>
      <w:numFmt w:val="decimal"/>
      <w:lvlText w:val="%4."/>
      <w:lvlJc w:val="left"/>
      <w:pPr>
        <w:ind w:left="3447" w:hanging="360"/>
      </w:pPr>
    </w:lvl>
    <w:lvl w:ilvl="4" w:tplc="10090019" w:tentative="1">
      <w:start w:val="1"/>
      <w:numFmt w:val="lowerLetter"/>
      <w:lvlText w:val="%5."/>
      <w:lvlJc w:val="left"/>
      <w:pPr>
        <w:ind w:left="4167" w:hanging="360"/>
      </w:pPr>
    </w:lvl>
    <w:lvl w:ilvl="5" w:tplc="1009001B" w:tentative="1">
      <w:start w:val="1"/>
      <w:numFmt w:val="lowerRoman"/>
      <w:lvlText w:val="%6."/>
      <w:lvlJc w:val="right"/>
      <w:pPr>
        <w:ind w:left="4887" w:hanging="180"/>
      </w:pPr>
    </w:lvl>
    <w:lvl w:ilvl="6" w:tplc="1009000F" w:tentative="1">
      <w:start w:val="1"/>
      <w:numFmt w:val="decimal"/>
      <w:lvlText w:val="%7."/>
      <w:lvlJc w:val="left"/>
      <w:pPr>
        <w:ind w:left="5607" w:hanging="360"/>
      </w:pPr>
    </w:lvl>
    <w:lvl w:ilvl="7" w:tplc="10090019" w:tentative="1">
      <w:start w:val="1"/>
      <w:numFmt w:val="lowerLetter"/>
      <w:lvlText w:val="%8."/>
      <w:lvlJc w:val="left"/>
      <w:pPr>
        <w:ind w:left="6327" w:hanging="360"/>
      </w:pPr>
    </w:lvl>
    <w:lvl w:ilvl="8" w:tplc="10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30" w15:restartNumberingAfterBreak="0">
    <w:nsid w:val="370A3FD8"/>
    <w:multiLevelType w:val="multilevel"/>
    <w:tmpl w:val="FA4A99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1" w15:restartNumberingAfterBreak="0">
    <w:nsid w:val="39A772EE"/>
    <w:multiLevelType w:val="hybridMultilevel"/>
    <w:tmpl w:val="B2423EFE"/>
    <w:lvl w:ilvl="0" w:tplc="13B8D8A4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3AFF7F7F"/>
    <w:multiLevelType w:val="multilevel"/>
    <w:tmpl w:val="EBF6C700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3EA501CB"/>
    <w:multiLevelType w:val="hybridMultilevel"/>
    <w:tmpl w:val="31B41324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5">
      <w:start w:val="1"/>
      <w:numFmt w:val="upperLetter"/>
      <w:lvlText w:val="%2."/>
      <w:lvlJc w:val="left"/>
      <w:pPr>
        <w:ind w:left="1287" w:hanging="360"/>
      </w:pPr>
    </w:lvl>
    <w:lvl w:ilvl="2" w:tplc="1009001B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3EE81722"/>
    <w:multiLevelType w:val="multilevel"/>
    <w:tmpl w:val="594C0E60"/>
    <w:lvl w:ilvl="0">
      <w:start w:val="13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35" w15:restartNumberingAfterBreak="0">
    <w:nsid w:val="42F61963"/>
    <w:multiLevelType w:val="multilevel"/>
    <w:tmpl w:val="641851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6" w15:restartNumberingAfterBreak="0">
    <w:nsid w:val="43E869AA"/>
    <w:multiLevelType w:val="hybridMultilevel"/>
    <w:tmpl w:val="DFE26550"/>
    <w:lvl w:ilvl="0" w:tplc="0FE40BA4"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45B44D62"/>
    <w:multiLevelType w:val="multilevel"/>
    <w:tmpl w:val="D3B2F0BA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46492411"/>
    <w:multiLevelType w:val="multilevel"/>
    <w:tmpl w:val="C508594C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465F6C4F"/>
    <w:multiLevelType w:val="multilevel"/>
    <w:tmpl w:val="CE2C17FA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4686336F"/>
    <w:multiLevelType w:val="hybridMultilevel"/>
    <w:tmpl w:val="C824944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47640D63"/>
    <w:multiLevelType w:val="multilevel"/>
    <w:tmpl w:val="5DE2FE66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 w15:restartNumberingAfterBreak="0">
    <w:nsid w:val="4A5553AD"/>
    <w:multiLevelType w:val="multilevel"/>
    <w:tmpl w:val="CE16D8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3" w15:restartNumberingAfterBreak="0">
    <w:nsid w:val="4ABB1A07"/>
    <w:multiLevelType w:val="hybridMultilevel"/>
    <w:tmpl w:val="A1A00E0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4AD92D5F"/>
    <w:multiLevelType w:val="hybridMultilevel"/>
    <w:tmpl w:val="8F66D71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4B506F88"/>
    <w:multiLevelType w:val="multilevel"/>
    <w:tmpl w:val="11CC21D8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6" w15:restartNumberingAfterBreak="0">
    <w:nsid w:val="4D476BFF"/>
    <w:multiLevelType w:val="hybridMultilevel"/>
    <w:tmpl w:val="ED50C82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4D8A59B1"/>
    <w:multiLevelType w:val="multilevel"/>
    <w:tmpl w:val="6E94C55E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8" w15:restartNumberingAfterBreak="0">
    <w:nsid w:val="4EC346F7"/>
    <w:multiLevelType w:val="multilevel"/>
    <w:tmpl w:val="8D4E667A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9" w15:restartNumberingAfterBreak="0">
    <w:nsid w:val="526D62C6"/>
    <w:multiLevelType w:val="multilevel"/>
    <w:tmpl w:val="0A3E5E4A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0" w15:restartNumberingAfterBreak="0">
    <w:nsid w:val="53715998"/>
    <w:multiLevelType w:val="multilevel"/>
    <w:tmpl w:val="AFE448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1" w15:restartNumberingAfterBreak="0">
    <w:nsid w:val="58CF35ED"/>
    <w:multiLevelType w:val="hybridMultilevel"/>
    <w:tmpl w:val="D9C4D1CA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2" w15:restartNumberingAfterBreak="0">
    <w:nsid w:val="5ABF1515"/>
    <w:multiLevelType w:val="hybridMultilevel"/>
    <w:tmpl w:val="DD0A75F0"/>
    <w:lvl w:ilvl="0" w:tplc="10090015">
      <w:start w:val="1"/>
      <w:numFmt w:val="upperLetter"/>
      <w:lvlText w:val="%1."/>
      <w:lvlJc w:val="left"/>
      <w:pPr>
        <w:ind w:left="1287" w:hanging="360"/>
      </w:pPr>
    </w:lvl>
    <w:lvl w:ilvl="1" w:tplc="10090019" w:tentative="1">
      <w:start w:val="1"/>
      <w:numFmt w:val="lowerLetter"/>
      <w:lvlText w:val="%2."/>
      <w:lvlJc w:val="left"/>
      <w:pPr>
        <w:ind w:left="2007" w:hanging="360"/>
      </w:pPr>
    </w:lvl>
    <w:lvl w:ilvl="2" w:tplc="1009001B" w:tentative="1">
      <w:start w:val="1"/>
      <w:numFmt w:val="lowerRoman"/>
      <w:lvlText w:val="%3."/>
      <w:lvlJc w:val="right"/>
      <w:pPr>
        <w:ind w:left="2727" w:hanging="180"/>
      </w:pPr>
    </w:lvl>
    <w:lvl w:ilvl="3" w:tplc="1009000F" w:tentative="1">
      <w:start w:val="1"/>
      <w:numFmt w:val="decimal"/>
      <w:lvlText w:val="%4."/>
      <w:lvlJc w:val="left"/>
      <w:pPr>
        <w:ind w:left="3447" w:hanging="360"/>
      </w:pPr>
    </w:lvl>
    <w:lvl w:ilvl="4" w:tplc="10090019" w:tentative="1">
      <w:start w:val="1"/>
      <w:numFmt w:val="lowerLetter"/>
      <w:lvlText w:val="%5."/>
      <w:lvlJc w:val="left"/>
      <w:pPr>
        <w:ind w:left="4167" w:hanging="360"/>
      </w:pPr>
    </w:lvl>
    <w:lvl w:ilvl="5" w:tplc="1009001B" w:tentative="1">
      <w:start w:val="1"/>
      <w:numFmt w:val="lowerRoman"/>
      <w:lvlText w:val="%6."/>
      <w:lvlJc w:val="right"/>
      <w:pPr>
        <w:ind w:left="4887" w:hanging="180"/>
      </w:pPr>
    </w:lvl>
    <w:lvl w:ilvl="6" w:tplc="1009000F" w:tentative="1">
      <w:start w:val="1"/>
      <w:numFmt w:val="decimal"/>
      <w:lvlText w:val="%7."/>
      <w:lvlJc w:val="left"/>
      <w:pPr>
        <w:ind w:left="5607" w:hanging="360"/>
      </w:pPr>
    </w:lvl>
    <w:lvl w:ilvl="7" w:tplc="10090019" w:tentative="1">
      <w:start w:val="1"/>
      <w:numFmt w:val="lowerLetter"/>
      <w:lvlText w:val="%8."/>
      <w:lvlJc w:val="left"/>
      <w:pPr>
        <w:ind w:left="6327" w:hanging="360"/>
      </w:pPr>
    </w:lvl>
    <w:lvl w:ilvl="8" w:tplc="10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53" w15:restartNumberingAfterBreak="0">
    <w:nsid w:val="5EE65DF1"/>
    <w:multiLevelType w:val="hybridMultilevel"/>
    <w:tmpl w:val="5E402D0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4" w15:restartNumberingAfterBreak="0">
    <w:nsid w:val="630E6409"/>
    <w:multiLevelType w:val="hybridMultilevel"/>
    <w:tmpl w:val="F7401E46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10090015">
      <w:start w:val="1"/>
      <w:numFmt w:val="upperLetter"/>
      <w:lvlText w:val="%2."/>
      <w:lvlJc w:val="left"/>
      <w:pPr>
        <w:ind w:left="1211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64741595"/>
    <w:multiLevelType w:val="multilevel"/>
    <w:tmpl w:val="611E12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6" w15:restartNumberingAfterBreak="0">
    <w:nsid w:val="68B81BED"/>
    <w:multiLevelType w:val="hybridMultilevel"/>
    <w:tmpl w:val="093E03DE"/>
    <w:lvl w:ilvl="0" w:tplc="53182F24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7" w15:restartNumberingAfterBreak="0">
    <w:nsid w:val="6AEA5E66"/>
    <w:multiLevelType w:val="hybridMultilevel"/>
    <w:tmpl w:val="087E4DE6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8" w15:restartNumberingAfterBreak="0">
    <w:nsid w:val="6BC06FD2"/>
    <w:multiLevelType w:val="multilevel"/>
    <w:tmpl w:val="5282B9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9" w15:restartNumberingAfterBreak="0">
    <w:nsid w:val="6D91245F"/>
    <w:multiLevelType w:val="hybridMultilevel"/>
    <w:tmpl w:val="3110989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0" w15:restartNumberingAfterBreak="0">
    <w:nsid w:val="6E226C02"/>
    <w:multiLevelType w:val="multilevel"/>
    <w:tmpl w:val="98F46ED6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1" w15:restartNumberingAfterBreak="0">
    <w:nsid w:val="705F3093"/>
    <w:multiLevelType w:val="multilevel"/>
    <w:tmpl w:val="79CC25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2" w15:restartNumberingAfterBreak="0">
    <w:nsid w:val="707878AA"/>
    <w:multiLevelType w:val="multilevel"/>
    <w:tmpl w:val="A6882008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3" w15:restartNumberingAfterBreak="0">
    <w:nsid w:val="71412572"/>
    <w:multiLevelType w:val="hybridMultilevel"/>
    <w:tmpl w:val="8208E770"/>
    <w:lvl w:ilvl="0" w:tplc="10090015">
      <w:start w:val="1"/>
      <w:numFmt w:val="upperLetter"/>
      <w:lvlText w:val="%1."/>
      <w:lvlJc w:val="left"/>
      <w:pPr>
        <w:ind w:left="1287" w:hanging="360"/>
      </w:pPr>
    </w:lvl>
    <w:lvl w:ilvl="1" w:tplc="10090019" w:tentative="1">
      <w:start w:val="1"/>
      <w:numFmt w:val="lowerLetter"/>
      <w:lvlText w:val="%2."/>
      <w:lvlJc w:val="left"/>
      <w:pPr>
        <w:ind w:left="2007" w:hanging="360"/>
      </w:pPr>
    </w:lvl>
    <w:lvl w:ilvl="2" w:tplc="1009001B" w:tentative="1">
      <w:start w:val="1"/>
      <w:numFmt w:val="lowerRoman"/>
      <w:lvlText w:val="%3."/>
      <w:lvlJc w:val="right"/>
      <w:pPr>
        <w:ind w:left="2727" w:hanging="180"/>
      </w:pPr>
    </w:lvl>
    <w:lvl w:ilvl="3" w:tplc="1009000F" w:tentative="1">
      <w:start w:val="1"/>
      <w:numFmt w:val="decimal"/>
      <w:lvlText w:val="%4."/>
      <w:lvlJc w:val="left"/>
      <w:pPr>
        <w:ind w:left="3447" w:hanging="360"/>
      </w:pPr>
    </w:lvl>
    <w:lvl w:ilvl="4" w:tplc="10090019" w:tentative="1">
      <w:start w:val="1"/>
      <w:numFmt w:val="lowerLetter"/>
      <w:lvlText w:val="%5."/>
      <w:lvlJc w:val="left"/>
      <w:pPr>
        <w:ind w:left="4167" w:hanging="360"/>
      </w:pPr>
    </w:lvl>
    <w:lvl w:ilvl="5" w:tplc="1009001B" w:tentative="1">
      <w:start w:val="1"/>
      <w:numFmt w:val="lowerRoman"/>
      <w:lvlText w:val="%6."/>
      <w:lvlJc w:val="right"/>
      <w:pPr>
        <w:ind w:left="4887" w:hanging="180"/>
      </w:pPr>
    </w:lvl>
    <w:lvl w:ilvl="6" w:tplc="1009000F" w:tentative="1">
      <w:start w:val="1"/>
      <w:numFmt w:val="decimal"/>
      <w:lvlText w:val="%7."/>
      <w:lvlJc w:val="left"/>
      <w:pPr>
        <w:ind w:left="5607" w:hanging="360"/>
      </w:pPr>
    </w:lvl>
    <w:lvl w:ilvl="7" w:tplc="10090019" w:tentative="1">
      <w:start w:val="1"/>
      <w:numFmt w:val="lowerLetter"/>
      <w:lvlText w:val="%8."/>
      <w:lvlJc w:val="left"/>
      <w:pPr>
        <w:ind w:left="6327" w:hanging="360"/>
      </w:pPr>
    </w:lvl>
    <w:lvl w:ilvl="8" w:tplc="10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64" w15:restartNumberingAfterBreak="0">
    <w:nsid w:val="79A27E5C"/>
    <w:multiLevelType w:val="hybridMultilevel"/>
    <w:tmpl w:val="C0E45EB8"/>
    <w:lvl w:ilvl="0" w:tplc="9D009B3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5" w15:restartNumberingAfterBreak="0">
    <w:nsid w:val="7A4860B1"/>
    <w:multiLevelType w:val="multilevel"/>
    <w:tmpl w:val="504873CE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6" w15:restartNumberingAfterBreak="0">
    <w:nsid w:val="7A5D2192"/>
    <w:multiLevelType w:val="multilevel"/>
    <w:tmpl w:val="4AB8FF20"/>
    <w:lvl w:ilvl="0">
      <w:start w:val="10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67" w15:restartNumberingAfterBreak="0">
    <w:nsid w:val="7B611A66"/>
    <w:multiLevelType w:val="multilevel"/>
    <w:tmpl w:val="D3E20DCC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8" w15:restartNumberingAfterBreak="0">
    <w:nsid w:val="7C1E626F"/>
    <w:multiLevelType w:val="multilevel"/>
    <w:tmpl w:val="10FE43C2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9" w15:restartNumberingAfterBreak="0">
    <w:nsid w:val="7DDE11C2"/>
    <w:multiLevelType w:val="multilevel"/>
    <w:tmpl w:val="E242A1DC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0" w15:restartNumberingAfterBreak="0">
    <w:nsid w:val="7EA426FF"/>
    <w:multiLevelType w:val="hybridMultilevel"/>
    <w:tmpl w:val="67906D10"/>
    <w:lvl w:ilvl="0" w:tplc="10090015">
      <w:start w:val="1"/>
      <w:numFmt w:val="upperLetter"/>
      <w:lvlText w:val="%1."/>
      <w:lvlJc w:val="left"/>
      <w:pPr>
        <w:ind w:left="1440" w:hanging="360"/>
      </w:pPr>
    </w:lvl>
    <w:lvl w:ilvl="1" w:tplc="10090019" w:tentative="1">
      <w:start w:val="1"/>
      <w:numFmt w:val="lowerLetter"/>
      <w:lvlText w:val="%2."/>
      <w:lvlJc w:val="left"/>
      <w:pPr>
        <w:ind w:left="2160" w:hanging="360"/>
      </w:pPr>
    </w:lvl>
    <w:lvl w:ilvl="2" w:tplc="1009001B" w:tentative="1">
      <w:start w:val="1"/>
      <w:numFmt w:val="lowerRoman"/>
      <w:lvlText w:val="%3."/>
      <w:lvlJc w:val="right"/>
      <w:pPr>
        <w:ind w:left="2880" w:hanging="180"/>
      </w:pPr>
    </w:lvl>
    <w:lvl w:ilvl="3" w:tplc="1009000F" w:tentative="1">
      <w:start w:val="1"/>
      <w:numFmt w:val="decimal"/>
      <w:lvlText w:val="%4."/>
      <w:lvlJc w:val="left"/>
      <w:pPr>
        <w:ind w:left="3600" w:hanging="360"/>
      </w:pPr>
    </w:lvl>
    <w:lvl w:ilvl="4" w:tplc="10090019" w:tentative="1">
      <w:start w:val="1"/>
      <w:numFmt w:val="lowerLetter"/>
      <w:lvlText w:val="%5."/>
      <w:lvlJc w:val="left"/>
      <w:pPr>
        <w:ind w:left="4320" w:hanging="360"/>
      </w:pPr>
    </w:lvl>
    <w:lvl w:ilvl="5" w:tplc="1009001B" w:tentative="1">
      <w:start w:val="1"/>
      <w:numFmt w:val="lowerRoman"/>
      <w:lvlText w:val="%6."/>
      <w:lvlJc w:val="right"/>
      <w:pPr>
        <w:ind w:left="5040" w:hanging="180"/>
      </w:pPr>
    </w:lvl>
    <w:lvl w:ilvl="6" w:tplc="1009000F" w:tentative="1">
      <w:start w:val="1"/>
      <w:numFmt w:val="decimal"/>
      <w:lvlText w:val="%7."/>
      <w:lvlJc w:val="left"/>
      <w:pPr>
        <w:ind w:left="5760" w:hanging="360"/>
      </w:pPr>
    </w:lvl>
    <w:lvl w:ilvl="7" w:tplc="10090019" w:tentative="1">
      <w:start w:val="1"/>
      <w:numFmt w:val="lowerLetter"/>
      <w:lvlText w:val="%8."/>
      <w:lvlJc w:val="left"/>
      <w:pPr>
        <w:ind w:left="6480" w:hanging="360"/>
      </w:pPr>
    </w:lvl>
    <w:lvl w:ilvl="8" w:tplc="1009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916405048">
    <w:abstractNumId w:val="1"/>
  </w:num>
  <w:num w:numId="2" w16cid:durableId="392311535">
    <w:abstractNumId w:val="43"/>
  </w:num>
  <w:num w:numId="3" w16cid:durableId="1918589426">
    <w:abstractNumId w:val="59"/>
  </w:num>
  <w:num w:numId="4" w16cid:durableId="1223324764">
    <w:abstractNumId w:val="40"/>
  </w:num>
  <w:num w:numId="5" w16cid:durableId="265190349">
    <w:abstractNumId w:val="44"/>
  </w:num>
  <w:num w:numId="6" w16cid:durableId="1340699844">
    <w:abstractNumId w:val="53"/>
  </w:num>
  <w:num w:numId="7" w16cid:durableId="1432622519">
    <w:abstractNumId w:val="46"/>
  </w:num>
  <w:num w:numId="8" w16cid:durableId="844511806">
    <w:abstractNumId w:val="14"/>
  </w:num>
  <w:num w:numId="9" w16cid:durableId="1571967496">
    <w:abstractNumId w:val="27"/>
  </w:num>
  <w:num w:numId="10" w16cid:durableId="1712610167">
    <w:abstractNumId w:val="26"/>
  </w:num>
  <w:num w:numId="11" w16cid:durableId="1754818504">
    <w:abstractNumId w:val="3"/>
  </w:num>
  <w:num w:numId="12" w16cid:durableId="454756595">
    <w:abstractNumId w:val="36"/>
  </w:num>
  <w:num w:numId="13" w16cid:durableId="1388458839">
    <w:abstractNumId w:val="10"/>
  </w:num>
  <w:num w:numId="14" w16cid:durableId="193154762">
    <w:abstractNumId w:val="64"/>
  </w:num>
  <w:num w:numId="15" w16cid:durableId="1646157860">
    <w:abstractNumId w:val="9"/>
  </w:num>
  <w:num w:numId="16" w16cid:durableId="1729298746">
    <w:abstractNumId w:val="33"/>
  </w:num>
  <w:num w:numId="17" w16cid:durableId="245966201">
    <w:abstractNumId w:val="52"/>
  </w:num>
  <w:num w:numId="18" w16cid:durableId="1401059">
    <w:abstractNumId w:val="19"/>
  </w:num>
  <w:num w:numId="19" w16cid:durableId="1432821242">
    <w:abstractNumId w:val="29"/>
  </w:num>
  <w:num w:numId="20" w16cid:durableId="914706239">
    <w:abstractNumId w:val="63"/>
  </w:num>
  <w:num w:numId="21" w16cid:durableId="1587573850">
    <w:abstractNumId w:val="32"/>
  </w:num>
  <w:num w:numId="22" w16cid:durableId="456223437">
    <w:abstractNumId w:val="4"/>
  </w:num>
  <w:num w:numId="23" w16cid:durableId="1270240224">
    <w:abstractNumId w:val="5"/>
  </w:num>
  <w:num w:numId="24" w16cid:durableId="289021261">
    <w:abstractNumId w:val="0"/>
  </w:num>
  <w:num w:numId="25" w16cid:durableId="1800369553">
    <w:abstractNumId w:val="37"/>
  </w:num>
  <w:num w:numId="26" w16cid:durableId="805976854">
    <w:abstractNumId w:val="60"/>
  </w:num>
  <w:num w:numId="27" w16cid:durableId="1140654365">
    <w:abstractNumId w:val="17"/>
  </w:num>
  <w:num w:numId="28" w16cid:durableId="450588326">
    <w:abstractNumId w:val="39"/>
  </w:num>
  <w:num w:numId="29" w16cid:durableId="1199775979">
    <w:abstractNumId w:val="24"/>
  </w:num>
  <w:num w:numId="30" w16cid:durableId="274562438">
    <w:abstractNumId w:val="69"/>
  </w:num>
  <w:num w:numId="31" w16cid:durableId="249580373">
    <w:abstractNumId w:val="23"/>
  </w:num>
  <w:num w:numId="32" w16cid:durableId="1076784434">
    <w:abstractNumId w:val="57"/>
  </w:num>
  <w:num w:numId="33" w16cid:durableId="639118859">
    <w:abstractNumId w:val="18"/>
  </w:num>
  <w:num w:numId="34" w16cid:durableId="1656957740">
    <w:abstractNumId w:val="8"/>
  </w:num>
  <w:num w:numId="35" w16cid:durableId="1996644744">
    <w:abstractNumId w:val="13"/>
  </w:num>
  <w:num w:numId="36" w16cid:durableId="1760559767">
    <w:abstractNumId w:val="49"/>
  </w:num>
  <w:num w:numId="37" w16cid:durableId="907957096">
    <w:abstractNumId w:val="2"/>
  </w:num>
  <w:num w:numId="38" w16cid:durableId="2059813349">
    <w:abstractNumId w:val="7"/>
  </w:num>
  <w:num w:numId="39" w16cid:durableId="1205024296">
    <w:abstractNumId w:val="22"/>
  </w:num>
  <w:num w:numId="40" w16cid:durableId="1618949977">
    <w:abstractNumId w:val="25"/>
  </w:num>
  <w:num w:numId="41" w16cid:durableId="1502548843">
    <w:abstractNumId w:val="67"/>
  </w:num>
  <w:num w:numId="42" w16cid:durableId="476336404">
    <w:abstractNumId w:val="62"/>
  </w:num>
  <w:num w:numId="43" w16cid:durableId="198208283">
    <w:abstractNumId w:val="38"/>
  </w:num>
  <w:num w:numId="44" w16cid:durableId="1442800603">
    <w:abstractNumId w:val="28"/>
  </w:num>
  <w:num w:numId="45" w16cid:durableId="317850406">
    <w:abstractNumId w:val="41"/>
  </w:num>
  <w:num w:numId="46" w16cid:durableId="1081370719">
    <w:abstractNumId w:val="21"/>
  </w:num>
  <w:num w:numId="47" w16cid:durableId="2111318483">
    <w:abstractNumId w:val="68"/>
  </w:num>
  <w:num w:numId="48" w16cid:durableId="753237979">
    <w:abstractNumId w:val="47"/>
  </w:num>
  <w:num w:numId="49" w16cid:durableId="1364402960">
    <w:abstractNumId w:val="45"/>
  </w:num>
  <w:num w:numId="50" w16cid:durableId="592663034">
    <w:abstractNumId w:val="6"/>
  </w:num>
  <w:num w:numId="51" w16cid:durableId="1511992199">
    <w:abstractNumId w:val="48"/>
  </w:num>
  <w:num w:numId="52" w16cid:durableId="257953194">
    <w:abstractNumId w:val="51"/>
  </w:num>
  <w:num w:numId="53" w16cid:durableId="1828130609">
    <w:abstractNumId w:val="54"/>
  </w:num>
  <w:num w:numId="54" w16cid:durableId="1638611327">
    <w:abstractNumId w:val="70"/>
  </w:num>
  <w:num w:numId="55" w16cid:durableId="1331256180">
    <w:abstractNumId w:val="31"/>
  </w:num>
  <w:num w:numId="56" w16cid:durableId="1144201438">
    <w:abstractNumId w:val="12"/>
  </w:num>
  <w:num w:numId="57" w16cid:durableId="47923638">
    <w:abstractNumId w:val="66"/>
  </w:num>
  <w:num w:numId="58" w16cid:durableId="75324143">
    <w:abstractNumId w:val="61"/>
  </w:num>
  <w:num w:numId="59" w16cid:durableId="1616446713">
    <w:abstractNumId w:val="58"/>
  </w:num>
  <w:num w:numId="60" w16cid:durableId="1461415510">
    <w:abstractNumId w:val="20"/>
  </w:num>
  <w:num w:numId="61" w16cid:durableId="1114398179">
    <w:abstractNumId w:val="35"/>
  </w:num>
  <w:num w:numId="62" w16cid:durableId="878467502">
    <w:abstractNumId w:val="50"/>
  </w:num>
  <w:num w:numId="63" w16cid:durableId="1020160362">
    <w:abstractNumId w:val="42"/>
  </w:num>
  <w:num w:numId="64" w16cid:durableId="718632732">
    <w:abstractNumId w:val="30"/>
  </w:num>
  <w:num w:numId="65" w16cid:durableId="64182772">
    <w:abstractNumId w:val="55"/>
  </w:num>
  <w:num w:numId="66" w16cid:durableId="852769558">
    <w:abstractNumId w:val="11"/>
  </w:num>
  <w:num w:numId="67" w16cid:durableId="495458129">
    <w:abstractNumId w:val="65"/>
  </w:num>
  <w:num w:numId="68" w16cid:durableId="1696031376">
    <w:abstractNumId w:val="16"/>
  </w:num>
  <w:num w:numId="69" w16cid:durableId="1801679335">
    <w:abstractNumId w:val="34"/>
  </w:num>
  <w:num w:numId="70" w16cid:durableId="137232720">
    <w:abstractNumId w:val="15"/>
  </w:num>
  <w:num w:numId="71" w16cid:durableId="1742482734">
    <w:abstractNumId w:val="5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1CB0"/>
    <w:rsid w:val="0000598C"/>
    <w:rsid w:val="0000700C"/>
    <w:rsid w:val="00014DF3"/>
    <w:rsid w:val="000209FB"/>
    <w:rsid w:val="00024BD0"/>
    <w:rsid w:val="00027FBF"/>
    <w:rsid w:val="000651E8"/>
    <w:rsid w:val="00093E8A"/>
    <w:rsid w:val="000A6F1B"/>
    <w:rsid w:val="000C5335"/>
    <w:rsid w:val="000C68B5"/>
    <w:rsid w:val="000D2429"/>
    <w:rsid w:val="000E680F"/>
    <w:rsid w:val="000F57F5"/>
    <w:rsid w:val="00110050"/>
    <w:rsid w:val="00136FBA"/>
    <w:rsid w:val="0018198A"/>
    <w:rsid w:val="001A5C34"/>
    <w:rsid w:val="001C0625"/>
    <w:rsid w:val="001D113E"/>
    <w:rsid w:val="0021081B"/>
    <w:rsid w:val="00215B8C"/>
    <w:rsid w:val="00222B94"/>
    <w:rsid w:val="00226CB5"/>
    <w:rsid w:val="00233FFC"/>
    <w:rsid w:val="002712A5"/>
    <w:rsid w:val="00281876"/>
    <w:rsid w:val="002B23B7"/>
    <w:rsid w:val="002D1943"/>
    <w:rsid w:val="002F03FC"/>
    <w:rsid w:val="002F2B4A"/>
    <w:rsid w:val="00302252"/>
    <w:rsid w:val="0030526A"/>
    <w:rsid w:val="00313509"/>
    <w:rsid w:val="00327A0A"/>
    <w:rsid w:val="003537DA"/>
    <w:rsid w:val="00360AE2"/>
    <w:rsid w:val="003731B3"/>
    <w:rsid w:val="00381A91"/>
    <w:rsid w:val="003923B3"/>
    <w:rsid w:val="0039667B"/>
    <w:rsid w:val="003A5443"/>
    <w:rsid w:val="003C7157"/>
    <w:rsid w:val="003F5A8A"/>
    <w:rsid w:val="00436915"/>
    <w:rsid w:val="00446E39"/>
    <w:rsid w:val="00481C29"/>
    <w:rsid w:val="00487FF3"/>
    <w:rsid w:val="00491AC7"/>
    <w:rsid w:val="004B2949"/>
    <w:rsid w:val="004E2529"/>
    <w:rsid w:val="004F5F15"/>
    <w:rsid w:val="004F63A8"/>
    <w:rsid w:val="0050176C"/>
    <w:rsid w:val="005139C4"/>
    <w:rsid w:val="00563E77"/>
    <w:rsid w:val="0057351B"/>
    <w:rsid w:val="005764CD"/>
    <w:rsid w:val="005A1E80"/>
    <w:rsid w:val="005A70A7"/>
    <w:rsid w:val="005D56B3"/>
    <w:rsid w:val="005D6F67"/>
    <w:rsid w:val="005F503B"/>
    <w:rsid w:val="005F58ED"/>
    <w:rsid w:val="0060194F"/>
    <w:rsid w:val="00621F12"/>
    <w:rsid w:val="00647D90"/>
    <w:rsid w:val="006523FB"/>
    <w:rsid w:val="0065325F"/>
    <w:rsid w:val="0065587D"/>
    <w:rsid w:val="006610E5"/>
    <w:rsid w:val="00665242"/>
    <w:rsid w:val="00667F32"/>
    <w:rsid w:val="00691563"/>
    <w:rsid w:val="006A7989"/>
    <w:rsid w:val="006C381F"/>
    <w:rsid w:val="006E1CB0"/>
    <w:rsid w:val="006E288B"/>
    <w:rsid w:val="00713657"/>
    <w:rsid w:val="007165A7"/>
    <w:rsid w:val="007A0910"/>
    <w:rsid w:val="007B41DA"/>
    <w:rsid w:val="007D47EB"/>
    <w:rsid w:val="007E7299"/>
    <w:rsid w:val="00807655"/>
    <w:rsid w:val="00812674"/>
    <w:rsid w:val="00815333"/>
    <w:rsid w:val="00817ADA"/>
    <w:rsid w:val="0085779A"/>
    <w:rsid w:val="00866805"/>
    <w:rsid w:val="00873B35"/>
    <w:rsid w:val="00876D6B"/>
    <w:rsid w:val="008942DE"/>
    <w:rsid w:val="008963E5"/>
    <w:rsid w:val="008C4A99"/>
    <w:rsid w:val="008D6F43"/>
    <w:rsid w:val="008F2D62"/>
    <w:rsid w:val="009056CC"/>
    <w:rsid w:val="009069EF"/>
    <w:rsid w:val="00911F09"/>
    <w:rsid w:val="009120F2"/>
    <w:rsid w:val="00936AD4"/>
    <w:rsid w:val="009B2F98"/>
    <w:rsid w:val="009B5BC8"/>
    <w:rsid w:val="00A1695E"/>
    <w:rsid w:val="00A33D2D"/>
    <w:rsid w:val="00A357C1"/>
    <w:rsid w:val="00AA0059"/>
    <w:rsid w:val="00AA2D8D"/>
    <w:rsid w:val="00AA5728"/>
    <w:rsid w:val="00AF082D"/>
    <w:rsid w:val="00AF74C1"/>
    <w:rsid w:val="00AF76F4"/>
    <w:rsid w:val="00B00623"/>
    <w:rsid w:val="00B019CB"/>
    <w:rsid w:val="00B1778D"/>
    <w:rsid w:val="00B4581D"/>
    <w:rsid w:val="00BA54F7"/>
    <w:rsid w:val="00BA5D70"/>
    <w:rsid w:val="00BA79B2"/>
    <w:rsid w:val="00BC3EB0"/>
    <w:rsid w:val="00BD0F27"/>
    <w:rsid w:val="00C006FB"/>
    <w:rsid w:val="00C531DD"/>
    <w:rsid w:val="00C626F5"/>
    <w:rsid w:val="00C65B56"/>
    <w:rsid w:val="00C82A4E"/>
    <w:rsid w:val="00CA31A1"/>
    <w:rsid w:val="00CA39AA"/>
    <w:rsid w:val="00CB678C"/>
    <w:rsid w:val="00CC1856"/>
    <w:rsid w:val="00CC3656"/>
    <w:rsid w:val="00CD3F9B"/>
    <w:rsid w:val="00CE7FF6"/>
    <w:rsid w:val="00D43009"/>
    <w:rsid w:val="00D52E27"/>
    <w:rsid w:val="00D54CFE"/>
    <w:rsid w:val="00D57773"/>
    <w:rsid w:val="00D75981"/>
    <w:rsid w:val="00D75A91"/>
    <w:rsid w:val="00D77AAD"/>
    <w:rsid w:val="00D867DE"/>
    <w:rsid w:val="00DA2BDF"/>
    <w:rsid w:val="00DB2D7F"/>
    <w:rsid w:val="00DD4C54"/>
    <w:rsid w:val="00DF4BDE"/>
    <w:rsid w:val="00E30AD4"/>
    <w:rsid w:val="00E30C99"/>
    <w:rsid w:val="00E54ACE"/>
    <w:rsid w:val="00E554EC"/>
    <w:rsid w:val="00E779AA"/>
    <w:rsid w:val="00E84943"/>
    <w:rsid w:val="00ED7427"/>
    <w:rsid w:val="00EF151C"/>
    <w:rsid w:val="00F022CD"/>
    <w:rsid w:val="00F04E1E"/>
    <w:rsid w:val="00F140D0"/>
    <w:rsid w:val="00F61DB0"/>
    <w:rsid w:val="00F77B54"/>
    <w:rsid w:val="00FD0086"/>
    <w:rsid w:val="00FE5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EC8028"/>
  <w15:chartTrackingRefBased/>
  <w15:docId w15:val="{F3F59E05-BB05-4F90-927B-03CFA1F9D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1CB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AU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Paragraph">
    <w:name w:val="List Paragraph"/>
    <w:basedOn w:val="Normal"/>
    <w:uiPriority w:val="34"/>
    <w:qFormat/>
    <w:rsid w:val="00226CB5"/>
    <w:pPr>
      <w:ind w:left="720"/>
      <w:contextualSpacing/>
    </w:pPr>
  </w:style>
  <w:style w:type="paragraph" w:styleId="Revision">
    <w:name w:val="Revision"/>
    <w:hidden/>
    <w:uiPriority w:val="99"/>
    <w:semiHidden/>
    <w:rsid w:val="00C626F5"/>
    <w:pPr>
      <w:spacing w:after="0" w:line="240" w:lineRule="auto"/>
    </w:pPr>
  </w:style>
  <w:style w:type="paragraph" w:customStyle="1" w:styleId="paragraph">
    <w:name w:val="paragraph"/>
    <w:basedOn w:val="Normal"/>
    <w:rsid w:val="005F58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 w:eastAsia="en-CA"/>
      <w14:ligatures w14:val="none"/>
    </w:rPr>
  </w:style>
  <w:style w:type="character" w:customStyle="1" w:styleId="normaltextrun">
    <w:name w:val="normaltextrun"/>
    <w:basedOn w:val="DefaultParagraphFont"/>
    <w:rsid w:val="005F58ED"/>
  </w:style>
  <w:style w:type="character" w:customStyle="1" w:styleId="eop">
    <w:name w:val="eop"/>
    <w:basedOn w:val="DefaultParagraphFont"/>
    <w:rsid w:val="005F58ED"/>
  </w:style>
  <w:style w:type="character" w:customStyle="1" w:styleId="wacimagecontainer">
    <w:name w:val="wacimagecontainer"/>
    <w:basedOn w:val="DefaultParagraphFont"/>
    <w:rsid w:val="005D6F67"/>
  </w:style>
  <w:style w:type="character" w:customStyle="1" w:styleId="scxw23332862">
    <w:name w:val="scxw23332862"/>
    <w:basedOn w:val="DefaultParagraphFont"/>
    <w:rsid w:val="00667F32"/>
  </w:style>
  <w:style w:type="character" w:styleId="Hyperlink">
    <w:name w:val="Hyperlink"/>
    <w:basedOn w:val="DefaultParagraphFont"/>
    <w:uiPriority w:val="99"/>
    <w:semiHidden/>
    <w:unhideWhenUsed/>
    <w:rsid w:val="00AF082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F082D"/>
    <w:rPr>
      <w:color w:val="954F72"/>
      <w:u w:val="single"/>
    </w:rPr>
  </w:style>
  <w:style w:type="paragraph" w:customStyle="1" w:styleId="msonormal0">
    <w:name w:val="msonormal"/>
    <w:basedOn w:val="Normal"/>
    <w:rsid w:val="00AF08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 w:eastAsia="en-CA"/>
      <w14:ligatures w14:val="none"/>
    </w:rPr>
  </w:style>
  <w:style w:type="paragraph" w:customStyle="1" w:styleId="xl63">
    <w:name w:val="xl63"/>
    <w:basedOn w:val="Normal"/>
    <w:rsid w:val="00AF08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xl64">
    <w:name w:val="xl64"/>
    <w:basedOn w:val="Normal"/>
    <w:rsid w:val="00AF082D"/>
    <w:pPr>
      <w:pBdr>
        <w:left w:val="single" w:sz="8" w:space="0" w:color="000000"/>
        <w:right w:val="single" w:sz="8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xl65">
    <w:name w:val="xl65"/>
    <w:basedOn w:val="Normal"/>
    <w:rsid w:val="00AF082D"/>
    <w:pPr>
      <w:pBdr>
        <w:lef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xl66">
    <w:name w:val="xl66"/>
    <w:basedOn w:val="Normal"/>
    <w:rsid w:val="00AF082D"/>
    <w:pPr>
      <w:pBdr>
        <w:left w:val="single" w:sz="8" w:space="0" w:color="000000"/>
        <w:right w:val="single" w:sz="8" w:space="0" w:color="000000"/>
      </w:pBdr>
      <w:shd w:val="clear" w:color="000000" w:fill="D0CE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xl67">
    <w:name w:val="xl67"/>
    <w:basedOn w:val="Normal"/>
    <w:rsid w:val="00AF082D"/>
    <w:pP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xl68">
    <w:name w:val="xl68"/>
    <w:basedOn w:val="Normal"/>
    <w:rsid w:val="00AF082D"/>
    <w:pPr>
      <w:pBdr>
        <w:left w:val="single" w:sz="8" w:space="0" w:color="000000"/>
        <w:right w:val="single" w:sz="8" w:space="0" w:color="000000"/>
      </w:pBdr>
      <w:shd w:val="clear" w:color="000000" w:fill="AEAAA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xl69">
    <w:name w:val="xl69"/>
    <w:basedOn w:val="Normal"/>
    <w:rsid w:val="00AF082D"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xl70">
    <w:name w:val="xl70"/>
    <w:basedOn w:val="Normal"/>
    <w:rsid w:val="00AF082D"/>
    <w:pPr>
      <w:pBdr>
        <w:top w:val="single" w:sz="8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xl71">
    <w:name w:val="xl71"/>
    <w:basedOn w:val="Normal"/>
    <w:rsid w:val="00AF082D"/>
    <w:pPr>
      <w:pBdr>
        <w:top w:val="single" w:sz="8" w:space="0" w:color="000000"/>
        <w:lef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xl72">
    <w:name w:val="xl72"/>
    <w:basedOn w:val="Normal"/>
    <w:rsid w:val="00AF082D"/>
    <w:pPr>
      <w:pBdr>
        <w:top w:val="single" w:sz="8" w:space="0" w:color="000000"/>
        <w:left w:val="single" w:sz="8" w:space="0" w:color="000000"/>
        <w:right w:val="single" w:sz="8" w:space="0" w:color="000000"/>
      </w:pBdr>
      <w:shd w:val="clear" w:color="000000" w:fill="D0CE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xl73">
    <w:name w:val="xl73"/>
    <w:basedOn w:val="Normal"/>
    <w:rsid w:val="00AF082D"/>
    <w:pPr>
      <w:pBdr>
        <w:top w:val="single" w:sz="8" w:space="0" w:color="000000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xl74">
    <w:name w:val="xl74"/>
    <w:basedOn w:val="Normal"/>
    <w:rsid w:val="00AF082D"/>
    <w:pPr>
      <w:pBdr>
        <w:top w:val="single" w:sz="8" w:space="0" w:color="000000"/>
        <w:left w:val="single" w:sz="8" w:space="0" w:color="000000"/>
        <w:right w:val="single" w:sz="8" w:space="0" w:color="000000"/>
      </w:pBdr>
      <w:shd w:val="clear" w:color="000000" w:fill="AEAAA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xl75">
    <w:name w:val="xl75"/>
    <w:basedOn w:val="Normal"/>
    <w:rsid w:val="00AF082D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xl76">
    <w:name w:val="xl76"/>
    <w:basedOn w:val="Normal"/>
    <w:rsid w:val="00AF082D"/>
    <w:pPr>
      <w:pBdr>
        <w:bottom w:val="single" w:sz="8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xl77">
    <w:name w:val="xl77"/>
    <w:basedOn w:val="Normal"/>
    <w:rsid w:val="00AF082D"/>
    <w:pPr>
      <w:pBdr>
        <w:left w:val="single" w:sz="4" w:space="0" w:color="000000"/>
        <w:bottom w:val="single" w:sz="8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xl78">
    <w:name w:val="xl78"/>
    <w:basedOn w:val="Normal"/>
    <w:rsid w:val="00AF082D"/>
    <w:pPr>
      <w:pBdr>
        <w:left w:val="single" w:sz="8" w:space="0" w:color="000000"/>
        <w:bottom w:val="single" w:sz="8" w:space="0" w:color="000000"/>
        <w:right w:val="single" w:sz="8" w:space="0" w:color="000000"/>
      </w:pBdr>
      <w:shd w:val="clear" w:color="000000" w:fill="D0CE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xl79">
    <w:name w:val="xl79"/>
    <w:basedOn w:val="Normal"/>
    <w:rsid w:val="00AF082D"/>
    <w:pPr>
      <w:pBdr>
        <w:bottom w:val="single" w:sz="8" w:space="0" w:color="000000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xl80">
    <w:name w:val="xl80"/>
    <w:basedOn w:val="Normal"/>
    <w:rsid w:val="00AF082D"/>
    <w:pPr>
      <w:pBdr>
        <w:left w:val="single" w:sz="8" w:space="0" w:color="000000"/>
        <w:bottom w:val="single" w:sz="8" w:space="0" w:color="000000"/>
        <w:right w:val="single" w:sz="8" w:space="0" w:color="000000"/>
      </w:pBdr>
      <w:shd w:val="clear" w:color="000000" w:fill="AEAAA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xl81">
    <w:name w:val="xl81"/>
    <w:basedOn w:val="Normal"/>
    <w:rsid w:val="00AF082D"/>
    <w:pPr>
      <w:pBdr>
        <w:top w:val="single" w:sz="8" w:space="0" w:color="000000"/>
        <w:left w:val="single" w:sz="8" w:space="0" w:color="000000"/>
        <w:bottom w:val="single" w:sz="8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xl82">
    <w:name w:val="xl82"/>
    <w:basedOn w:val="Normal"/>
    <w:rsid w:val="00AF082D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xl83">
    <w:name w:val="xl83"/>
    <w:basedOn w:val="Normal"/>
    <w:rsid w:val="00AF082D"/>
    <w:pPr>
      <w:pBdr>
        <w:top w:val="single" w:sz="8" w:space="0" w:color="000000"/>
        <w:left w:val="single" w:sz="8" w:space="0" w:color="000000"/>
        <w:bottom w:val="single" w:sz="8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xl84">
    <w:name w:val="xl84"/>
    <w:basedOn w:val="Normal"/>
    <w:rsid w:val="00AF082D"/>
    <w:pPr>
      <w:pBdr>
        <w:left w:val="single" w:sz="8" w:space="0" w:color="000000"/>
        <w:bottom w:val="single" w:sz="8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xl85">
    <w:name w:val="xl85"/>
    <w:basedOn w:val="Normal"/>
    <w:rsid w:val="00AF082D"/>
    <w:pPr>
      <w:pBdr>
        <w:bottom w:val="single" w:sz="8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xl86">
    <w:name w:val="xl86"/>
    <w:basedOn w:val="Normal"/>
    <w:rsid w:val="00AF082D"/>
    <w:pPr>
      <w:pBdr>
        <w:left w:val="single" w:sz="4" w:space="0" w:color="000000"/>
        <w:bottom w:val="single" w:sz="8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xl87">
    <w:name w:val="xl87"/>
    <w:basedOn w:val="Normal"/>
    <w:rsid w:val="00AF082D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val="clear" w:color="000000" w:fill="D0CE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xl88">
    <w:name w:val="xl88"/>
    <w:basedOn w:val="Normal"/>
    <w:rsid w:val="00AF082D"/>
    <w:pPr>
      <w:pBdr>
        <w:top w:val="single" w:sz="8" w:space="0" w:color="000000"/>
        <w:bottom w:val="single" w:sz="8" w:space="0" w:color="000000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xl89">
    <w:name w:val="xl89"/>
    <w:basedOn w:val="Normal"/>
    <w:rsid w:val="00AF082D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val="clear" w:color="000000" w:fill="AEAAA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xl90">
    <w:name w:val="xl90"/>
    <w:basedOn w:val="Normal"/>
    <w:rsid w:val="00AF08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 w:eastAsia="en-CA"/>
      <w14:ligatures w14:val="none"/>
    </w:rPr>
  </w:style>
  <w:style w:type="paragraph" w:customStyle="1" w:styleId="xl91">
    <w:name w:val="xl91"/>
    <w:basedOn w:val="Normal"/>
    <w:rsid w:val="00AF082D"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xl92">
    <w:name w:val="xl92"/>
    <w:basedOn w:val="Normal"/>
    <w:rsid w:val="00815333"/>
    <w:pPr>
      <w:pBdr>
        <w:left w:val="single" w:sz="4" w:space="0" w:color="000000"/>
        <w:bottom w:val="single" w:sz="8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16"/>
      <w:szCs w:val="16"/>
      <w:lang w:val="en-CA" w:eastAsia="en-CA"/>
      <w14:ligatures w14:val="none"/>
    </w:rPr>
  </w:style>
  <w:style w:type="paragraph" w:customStyle="1" w:styleId="xl93">
    <w:name w:val="xl93"/>
    <w:basedOn w:val="Normal"/>
    <w:rsid w:val="00815333"/>
    <w:pPr>
      <w:pBdr>
        <w:left w:val="single" w:sz="8" w:space="0" w:color="000000"/>
        <w:bottom w:val="single" w:sz="8" w:space="0" w:color="000000"/>
        <w:right w:val="single" w:sz="8" w:space="0" w:color="000000"/>
      </w:pBdr>
      <w:shd w:val="clear" w:color="000000" w:fill="D0CE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16"/>
      <w:szCs w:val="16"/>
      <w:lang w:val="en-CA" w:eastAsia="en-CA"/>
      <w14:ligatures w14:val="none"/>
    </w:rPr>
  </w:style>
  <w:style w:type="paragraph" w:customStyle="1" w:styleId="xl94">
    <w:name w:val="xl94"/>
    <w:basedOn w:val="Normal"/>
    <w:rsid w:val="00815333"/>
    <w:pPr>
      <w:pBdr>
        <w:bottom w:val="single" w:sz="8" w:space="0" w:color="000000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16"/>
      <w:szCs w:val="16"/>
      <w:lang w:val="en-CA" w:eastAsia="en-CA"/>
      <w14:ligatures w14:val="none"/>
    </w:rPr>
  </w:style>
  <w:style w:type="paragraph" w:customStyle="1" w:styleId="xl95">
    <w:name w:val="xl95"/>
    <w:basedOn w:val="Normal"/>
    <w:rsid w:val="00815333"/>
    <w:pPr>
      <w:pBdr>
        <w:left w:val="single" w:sz="8" w:space="0" w:color="000000"/>
        <w:bottom w:val="single" w:sz="8" w:space="0" w:color="000000"/>
        <w:right w:val="single" w:sz="8" w:space="0" w:color="000000"/>
      </w:pBdr>
      <w:shd w:val="clear" w:color="000000" w:fill="AEAAA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16"/>
      <w:szCs w:val="16"/>
      <w:lang w:val="en-CA" w:eastAsia="en-CA"/>
      <w14:ligatures w14:val="none"/>
    </w:rPr>
  </w:style>
  <w:style w:type="paragraph" w:customStyle="1" w:styleId="xl16">
    <w:name w:val="xl16"/>
    <w:basedOn w:val="Normal"/>
    <w:rsid w:val="00487FF3"/>
    <w:pPr>
      <w:shd w:val="clear" w:color="000000" w:fill="C0C0C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 w:eastAsia="en-CA"/>
      <w14:ligatures w14:val="none"/>
    </w:rPr>
  </w:style>
  <w:style w:type="paragraph" w:customStyle="1" w:styleId="xl17">
    <w:name w:val="xl17"/>
    <w:basedOn w:val="Normal"/>
    <w:rsid w:val="00487F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 w:eastAsia="en-CA"/>
      <w14:ligatures w14:val="none"/>
    </w:rPr>
  </w:style>
  <w:style w:type="paragraph" w:customStyle="1" w:styleId="xl18">
    <w:name w:val="xl18"/>
    <w:basedOn w:val="Normal"/>
    <w:rsid w:val="00487F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 w:eastAsia="en-CA"/>
      <w14:ligatures w14:val="none"/>
    </w:rPr>
  </w:style>
  <w:style w:type="paragraph" w:customStyle="1" w:styleId="xl20">
    <w:name w:val="xl20"/>
    <w:basedOn w:val="Normal"/>
    <w:rsid w:val="00487FF3"/>
    <w:pPr>
      <w:shd w:val="clear" w:color="000000" w:fill="C0C0C0"/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242424"/>
      <w:kern w:val="0"/>
      <w:sz w:val="24"/>
      <w:szCs w:val="24"/>
      <w:lang w:val="en-CA" w:eastAsia="en-CA"/>
      <w14:ligatures w14:val="none"/>
    </w:rPr>
  </w:style>
  <w:style w:type="paragraph" w:customStyle="1" w:styleId="xl21">
    <w:name w:val="xl21"/>
    <w:basedOn w:val="Normal"/>
    <w:rsid w:val="00487FF3"/>
    <w:pPr>
      <w:shd w:val="clear" w:color="000000" w:fill="C0C0C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 w:eastAsia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44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923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272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29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886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889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442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949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973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184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127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988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91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140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053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304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23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604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815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61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357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57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772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602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8976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29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6223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94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5489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738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5537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737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834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677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127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27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18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528012">
          <w:marLeft w:val="-75"/>
          <w:marRight w:val="0"/>
          <w:marTop w:val="3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651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388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684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6269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63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0600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2436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030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2931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7667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7546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5287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9126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3990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9356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9605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1805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1379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879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0191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28264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501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496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5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14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328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8538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702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8028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59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837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0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462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673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0369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68405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7075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93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5381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764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7247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6998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3812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2767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5815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6335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9216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4129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5821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322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8113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1338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7860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644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0076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5954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4876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958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6708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5507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451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042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4745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0694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6249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93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5555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699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4014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856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0970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4814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02673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525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8171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7292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79779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9629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6656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4111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111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9327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359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2105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731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9038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0150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3368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500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1292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40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2026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72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0094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790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7955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2760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3402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737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5753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51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7199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72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1414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8724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2907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639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9468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9854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3678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269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1990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529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8061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5287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9497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669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1844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832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2844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756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470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842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519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247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9799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223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8796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039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2610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657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25063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963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1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3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238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938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8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192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335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2775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310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592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226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0255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387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7718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254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1524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202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389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829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772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400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142</Words>
  <Characters>6511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 Cripps</dc:creator>
  <cp:keywords/>
  <dc:description/>
  <cp:lastModifiedBy>Cathy Sucher</cp:lastModifiedBy>
  <cp:revision>2</cp:revision>
  <dcterms:created xsi:type="dcterms:W3CDTF">2025-03-12T12:47:00Z</dcterms:created>
  <dcterms:modified xsi:type="dcterms:W3CDTF">2025-03-12T12:47:00Z</dcterms:modified>
</cp:coreProperties>
</file>